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F4FF7" w14:textId="3BD88A99" w:rsidR="006A2BAC" w:rsidRDefault="006A2BAC" w:rsidP="006A2BAC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 1</w:t>
      </w:r>
      <w:r w:rsidRPr="00260DA2">
        <w:rPr>
          <w:rFonts w:cstheme="minorHAnsi"/>
          <w:b/>
          <w:sz w:val="22"/>
          <w:szCs w:val="22"/>
        </w:rPr>
        <w:t>. Clinical trial drug targets – Development Cohort</w:t>
      </w:r>
      <w:bookmarkStart w:id="0" w:name="_GoBack"/>
      <w:bookmarkEnd w:id="0"/>
    </w:p>
    <w:p w14:paraId="776BA3F9" w14:textId="77777777" w:rsidR="006A2BAC" w:rsidRPr="00260DA2" w:rsidRDefault="006A2BAC" w:rsidP="006A2BAC">
      <w:pPr>
        <w:rPr>
          <w:rFonts w:cstheme="minorHAnsi"/>
          <w:b/>
          <w:sz w:val="22"/>
          <w:szCs w:val="22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73"/>
        <w:gridCol w:w="4058"/>
        <w:gridCol w:w="1276"/>
      </w:tblGrid>
      <w:tr w:rsidR="006A2BAC" w:rsidRPr="008A734B" w14:paraId="1493423A" w14:textId="77777777" w:rsidTr="002904F9">
        <w:trPr>
          <w:trHeight w:val="280"/>
        </w:trPr>
        <w:tc>
          <w:tcPr>
            <w:tcW w:w="473" w:type="dxa"/>
          </w:tcPr>
          <w:p w14:paraId="777E8136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058" w:type="dxa"/>
          </w:tcPr>
          <w:p w14:paraId="4B2FFB43" w14:textId="77777777" w:rsidR="006A2BAC" w:rsidRPr="003E7C4E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3E7C4E">
              <w:rPr>
                <w:rFonts w:cstheme="minorHAnsi"/>
                <w:bCs/>
                <w:sz w:val="22"/>
                <w:szCs w:val="22"/>
              </w:rPr>
              <w:t>Drug Target</w:t>
            </w:r>
          </w:p>
        </w:tc>
        <w:tc>
          <w:tcPr>
            <w:tcW w:w="1276" w:type="dxa"/>
          </w:tcPr>
          <w:p w14:paraId="0AC722EB" w14:textId="77777777" w:rsidR="006A2BAC" w:rsidRPr="003E7C4E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3E7C4E">
              <w:rPr>
                <w:rFonts w:cstheme="minorHAnsi"/>
                <w:bCs/>
                <w:sz w:val="22"/>
                <w:szCs w:val="22"/>
              </w:rPr>
              <w:t>Number of Patients</w:t>
            </w:r>
          </w:p>
        </w:tc>
      </w:tr>
      <w:tr w:rsidR="006A2BAC" w:rsidRPr="00553F63" w14:paraId="24EB20B0" w14:textId="77777777" w:rsidTr="002904F9">
        <w:tc>
          <w:tcPr>
            <w:tcW w:w="473" w:type="dxa"/>
          </w:tcPr>
          <w:p w14:paraId="70606F07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058" w:type="dxa"/>
          </w:tcPr>
          <w:p w14:paraId="3E905614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</w:tcPr>
          <w:p w14:paraId="424324E4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80</w:t>
            </w:r>
          </w:p>
        </w:tc>
      </w:tr>
      <w:tr w:rsidR="006A2BAC" w:rsidRPr="00553F63" w14:paraId="134A43CA" w14:textId="77777777" w:rsidTr="002904F9">
        <w:tc>
          <w:tcPr>
            <w:tcW w:w="473" w:type="dxa"/>
          </w:tcPr>
          <w:p w14:paraId="6B51BBF4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058" w:type="dxa"/>
          </w:tcPr>
          <w:p w14:paraId="39A46C70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</w:tcPr>
          <w:p w14:paraId="73E0D4A2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</w:tr>
      <w:tr w:rsidR="006A2BAC" w:rsidRPr="00553F63" w14:paraId="00953CBF" w14:textId="77777777" w:rsidTr="002904F9">
        <w:tc>
          <w:tcPr>
            <w:tcW w:w="473" w:type="dxa"/>
          </w:tcPr>
          <w:p w14:paraId="23175674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4058" w:type="dxa"/>
          </w:tcPr>
          <w:p w14:paraId="515C7136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76" w:type="dxa"/>
          </w:tcPr>
          <w:p w14:paraId="627012FC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</w:tr>
      <w:tr w:rsidR="006A2BAC" w:rsidRPr="00553F63" w14:paraId="659CBBD8" w14:textId="77777777" w:rsidTr="002904F9">
        <w:tc>
          <w:tcPr>
            <w:tcW w:w="473" w:type="dxa"/>
          </w:tcPr>
          <w:p w14:paraId="78480DC7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058" w:type="dxa"/>
          </w:tcPr>
          <w:p w14:paraId="7F457371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276" w:type="dxa"/>
          </w:tcPr>
          <w:p w14:paraId="266AADDD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6A2BAC" w:rsidRPr="00553F63" w14:paraId="070FFD08" w14:textId="77777777" w:rsidTr="002904F9">
        <w:tc>
          <w:tcPr>
            <w:tcW w:w="473" w:type="dxa"/>
          </w:tcPr>
          <w:p w14:paraId="48DF2F06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4058" w:type="dxa"/>
          </w:tcPr>
          <w:p w14:paraId="351BE60D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TLA-4 or PD-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276" w:type="dxa"/>
          </w:tcPr>
          <w:p w14:paraId="0A5557A5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</w:tr>
      <w:tr w:rsidR="006A2BAC" w:rsidRPr="00553F63" w14:paraId="332E5AF8" w14:textId="77777777" w:rsidTr="002904F9">
        <w:tc>
          <w:tcPr>
            <w:tcW w:w="473" w:type="dxa"/>
          </w:tcPr>
          <w:p w14:paraId="0B6AD634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4058" w:type="dxa"/>
          </w:tcPr>
          <w:p w14:paraId="1CA84882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76" w:type="dxa"/>
          </w:tcPr>
          <w:p w14:paraId="7EF25EDE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</w:tr>
      <w:tr w:rsidR="006A2BAC" w:rsidRPr="00553F63" w14:paraId="549136B9" w14:textId="77777777" w:rsidTr="002904F9">
        <w:tc>
          <w:tcPr>
            <w:tcW w:w="473" w:type="dxa"/>
          </w:tcPr>
          <w:p w14:paraId="14649A5D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4058" w:type="dxa"/>
          </w:tcPr>
          <w:p w14:paraId="72829316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TLA-4</w:t>
            </w:r>
          </w:p>
        </w:tc>
        <w:tc>
          <w:tcPr>
            <w:tcW w:w="1276" w:type="dxa"/>
          </w:tcPr>
          <w:p w14:paraId="1651A0C4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6A2BAC" w:rsidRPr="00553F63" w14:paraId="78F01EAD" w14:textId="77777777" w:rsidTr="002904F9">
        <w:tc>
          <w:tcPr>
            <w:tcW w:w="473" w:type="dxa"/>
          </w:tcPr>
          <w:p w14:paraId="61ED47E6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058" w:type="dxa"/>
          </w:tcPr>
          <w:p w14:paraId="66EC2396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276" w:type="dxa"/>
          </w:tcPr>
          <w:p w14:paraId="0C1E13F4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6A2BAC" w:rsidRPr="00553F63" w14:paraId="7434ECEF" w14:textId="77777777" w:rsidTr="002904F9">
        <w:tc>
          <w:tcPr>
            <w:tcW w:w="473" w:type="dxa"/>
          </w:tcPr>
          <w:p w14:paraId="2ED5C50A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058" w:type="dxa"/>
          </w:tcPr>
          <w:p w14:paraId="59F4E394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76" w:type="dxa"/>
          </w:tcPr>
          <w:p w14:paraId="22CB8187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A2BAC" w:rsidRPr="00553F63" w14:paraId="74A82FD9" w14:textId="77777777" w:rsidTr="002904F9">
        <w:tc>
          <w:tcPr>
            <w:tcW w:w="473" w:type="dxa"/>
          </w:tcPr>
          <w:p w14:paraId="2D72854F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4058" w:type="dxa"/>
          </w:tcPr>
          <w:p w14:paraId="1D71048A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1276" w:type="dxa"/>
          </w:tcPr>
          <w:p w14:paraId="13C7D7A2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5D0F34C5" w14:textId="77777777" w:rsidTr="002904F9">
        <w:tc>
          <w:tcPr>
            <w:tcW w:w="473" w:type="dxa"/>
          </w:tcPr>
          <w:p w14:paraId="73409B67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4058" w:type="dxa"/>
          </w:tcPr>
          <w:p w14:paraId="1096BD20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TLA-4</w:t>
            </w:r>
          </w:p>
        </w:tc>
        <w:tc>
          <w:tcPr>
            <w:tcW w:w="1276" w:type="dxa"/>
          </w:tcPr>
          <w:p w14:paraId="01E22E19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6B401205" w14:textId="77777777" w:rsidTr="002904F9">
        <w:tc>
          <w:tcPr>
            <w:tcW w:w="473" w:type="dxa"/>
          </w:tcPr>
          <w:p w14:paraId="2B68528B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4058" w:type="dxa"/>
          </w:tcPr>
          <w:p w14:paraId="5C337B55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</w:tcPr>
          <w:p w14:paraId="3E0F47BE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468BAED2" w14:textId="77777777" w:rsidTr="002904F9">
        <w:tc>
          <w:tcPr>
            <w:tcW w:w="473" w:type="dxa"/>
          </w:tcPr>
          <w:p w14:paraId="14004D65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8A734B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4058" w:type="dxa"/>
          </w:tcPr>
          <w:p w14:paraId="6AA5CDAB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 xml:space="preserve">VEGF </w:t>
            </w:r>
          </w:p>
        </w:tc>
        <w:tc>
          <w:tcPr>
            <w:tcW w:w="1276" w:type="dxa"/>
          </w:tcPr>
          <w:p w14:paraId="75CFF8E0" w14:textId="77777777" w:rsidR="006A2BAC" w:rsidRPr="00553F63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62626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195B8090" w14:textId="77777777" w:rsidTr="002904F9">
        <w:tc>
          <w:tcPr>
            <w:tcW w:w="473" w:type="dxa"/>
          </w:tcPr>
          <w:p w14:paraId="77BE9B75" w14:textId="77777777" w:rsidR="006A2BAC" w:rsidRPr="008A734B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058" w:type="dxa"/>
          </w:tcPr>
          <w:p w14:paraId="665ECA4B" w14:textId="77777777" w:rsidR="006A2BAC" w:rsidRPr="003E7C4E" w:rsidRDefault="006A2BAC" w:rsidP="002904F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262626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262626"/>
                <w:sz w:val="22"/>
                <w:szCs w:val="22"/>
              </w:rPr>
              <w:t>Total</w:t>
            </w:r>
          </w:p>
        </w:tc>
        <w:tc>
          <w:tcPr>
            <w:tcW w:w="1276" w:type="dxa"/>
          </w:tcPr>
          <w:p w14:paraId="5D838393" w14:textId="77777777" w:rsidR="006A2BAC" w:rsidRPr="003E7C4E" w:rsidRDefault="006A2BAC" w:rsidP="002904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262626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262626"/>
                <w:sz w:val="22"/>
                <w:szCs w:val="22"/>
              </w:rPr>
              <w:t>192</w:t>
            </w:r>
          </w:p>
        </w:tc>
      </w:tr>
    </w:tbl>
    <w:p w14:paraId="665FC5D7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0335A56C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3C17CB52" w14:textId="00815492" w:rsidR="006A2BAC" w:rsidRPr="00260DA2" w:rsidRDefault="006A2BAC" w:rsidP="006A2BAC">
      <w:pPr>
        <w:rPr>
          <w:rFonts w:cstheme="minorHAnsi"/>
          <w:b/>
          <w:sz w:val="22"/>
          <w:szCs w:val="22"/>
        </w:rPr>
      </w:pPr>
      <w:r w:rsidRPr="00260DA2">
        <w:rPr>
          <w:rFonts w:cstheme="minorHAnsi"/>
          <w:b/>
          <w:sz w:val="22"/>
          <w:szCs w:val="22"/>
        </w:rPr>
        <w:t xml:space="preserve">Supplementary Table </w:t>
      </w:r>
      <w:r w:rsidR="00D10DE2">
        <w:rPr>
          <w:rFonts w:cstheme="minorHAnsi"/>
          <w:b/>
          <w:sz w:val="22"/>
          <w:szCs w:val="22"/>
        </w:rPr>
        <w:t>2</w:t>
      </w:r>
      <w:r w:rsidRPr="00260DA2">
        <w:rPr>
          <w:rFonts w:cstheme="minorHAnsi"/>
          <w:b/>
          <w:sz w:val="22"/>
          <w:szCs w:val="22"/>
        </w:rPr>
        <w:t>. Clinical trial drug targets – Internal Validation Cohort</w:t>
      </w:r>
    </w:p>
    <w:p w14:paraId="77DFCD46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tbl>
      <w:tblPr>
        <w:tblStyle w:val="TableGridLight1"/>
        <w:tblW w:w="5849" w:type="dxa"/>
        <w:tblLayout w:type="fixed"/>
        <w:tblLook w:val="04A0" w:firstRow="1" w:lastRow="0" w:firstColumn="1" w:lastColumn="0" w:noHBand="0" w:noVBand="1"/>
      </w:tblPr>
      <w:tblGrid>
        <w:gridCol w:w="562"/>
        <w:gridCol w:w="4011"/>
        <w:gridCol w:w="1276"/>
      </w:tblGrid>
      <w:tr w:rsidR="006A2BAC" w:rsidRPr="008A734B" w14:paraId="625F8539" w14:textId="77777777" w:rsidTr="002904F9">
        <w:trPr>
          <w:trHeight w:val="320"/>
        </w:trPr>
        <w:tc>
          <w:tcPr>
            <w:tcW w:w="562" w:type="dxa"/>
          </w:tcPr>
          <w:p w14:paraId="5FD2E805" w14:textId="77777777" w:rsidR="006A2BAC" w:rsidRPr="008A734B" w:rsidRDefault="006A2BAC" w:rsidP="002904F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011" w:type="dxa"/>
            <w:noWrap/>
            <w:hideMark/>
          </w:tcPr>
          <w:p w14:paraId="391BEFBE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3E7C4E">
              <w:rPr>
                <w:rFonts w:cstheme="minorHAnsi"/>
                <w:bCs/>
                <w:sz w:val="22"/>
                <w:szCs w:val="22"/>
              </w:rPr>
              <w:t>Drug target(s)</w:t>
            </w:r>
          </w:p>
        </w:tc>
        <w:tc>
          <w:tcPr>
            <w:tcW w:w="1276" w:type="dxa"/>
            <w:noWrap/>
            <w:hideMark/>
          </w:tcPr>
          <w:p w14:paraId="7FC92363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3E7C4E">
              <w:rPr>
                <w:rFonts w:cstheme="minorHAnsi"/>
                <w:bCs/>
                <w:sz w:val="22"/>
                <w:szCs w:val="22"/>
              </w:rPr>
              <w:t>Number of Patients</w:t>
            </w:r>
          </w:p>
        </w:tc>
      </w:tr>
      <w:tr w:rsidR="006A2BAC" w:rsidRPr="00553F63" w14:paraId="69B5FEE4" w14:textId="77777777" w:rsidTr="002904F9">
        <w:trPr>
          <w:trHeight w:val="320"/>
        </w:trPr>
        <w:tc>
          <w:tcPr>
            <w:tcW w:w="562" w:type="dxa"/>
          </w:tcPr>
          <w:p w14:paraId="0586CA15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11" w:type="dxa"/>
            <w:noWrap/>
            <w:hideMark/>
          </w:tcPr>
          <w:p w14:paraId="1F032A19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  <w:noWrap/>
            <w:hideMark/>
          </w:tcPr>
          <w:p w14:paraId="5772C9D6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5</w:t>
            </w:r>
          </w:p>
        </w:tc>
      </w:tr>
      <w:tr w:rsidR="006A2BAC" w:rsidRPr="00553F63" w14:paraId="68CA5AD1" w14:textId="77777777" w:rsidTr="002904F9">
        <w:trPr>
          <w:trHeight w:val="320"/>
        </w:trPr>
        <w:tc>
          <w:tcPr>
            <w:tcW w:w="562" w:type="dxa"/>
          </w:tcPr>
          <w:p w14:paraId="06005D1A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11" w:type="dxa"/>
            <w:noWrap/>
            <w:hideMark/>
          </w:tcPr>
          <w:p w14:paraId="570073FA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GITR +/- PD-1</w:t>
            </w:r>
          </w:p>
        </w:tc>
        <w:tc>
          <w:tcPr>
            <w:tcW w:w="1276" w:type="dxa"/>
            <w:noWrap/>
            <w:hideMark/>
          </w:tcPr>
          <w:p w14:paraId="476E2D3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2</w:t>
            </w:r>
          </w:p>
        </w:tc>
      </w:tr>
      <w:tr w:rsidR="006A2BAC" w:rsidRPr="00553F63" w14:paraId="48913D84" w14:textId="77777777" w:rsidTr="002904F9">
        <w:trPr>
          <w:trHeight w:val="320"/>
        </w:trPr>
        <w:tc>
          <w:tcPr>
            <w:tcW w:w="562" w:type="dxa"/>
          </w:tcPr>
          <w:p w14:paraId="360B061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11" w:type="dxa"/>
            <w:noWrap/>
            <w:hideMark/>
          </w:tcPr>
          <w:p w14:paraId="5FF4F44C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  <w:noWrap/>
            <w:hideMark/>
          </w:tcPr>
          <w:p w14:paraId="534CE8F1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6A2BAC" w:rsidRPr="00553F63" w14:paraId="2835431E" w14:textId="77777777" w:rsidTr="002904F9">
        <w:trPr>
          <w:trHeight w:val="320"/>
        </w:trPr>
        <w:tc>
          <w:tcPr>
            <w:tcW w:w="562" w:type="dxa"/>
          </w:tcPr>
          <w:p w14:paraId="06F1D43D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11" w:type="dxa"/>
            <w:noWrap/>
            <w:hideMark/>
          </w:tcPr>
          <w:p w14:paraId="0667CF20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LAG-3 +/- PD-1</w:t>
            </w:r>
          </w:p>
        </w:tc>
        <w:tc>
          <w:tcPr>
            <w:tcW w:w="1276" w:type="dxa"/>
            <w:noWrap/>
            <w:hideMark/>
          </w:tcPr>
          <w:p w14:paraId="5781C37C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6A2BAC" w:rsidRPr="00553F63" w14:paraId="6391915E" w14:textId="77777777" w:rsidTr="002904F9">
        <w:trPr>
          <w:trHeight w:val="320"/>
        </w:trPr>
        <w:tc>
          <w:tcPr>
            <w:tcW w:w="562" w:type="dxa"/>
          </w:tcPr>
          <w:p w14:paraId="1E5C8BED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11" w:type="dxa"/>
            <w:noWrap/>
            <w:hideMark/>
          </w:tcPr>
          <w:p w14:paraId="5F70B526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OX40 + PD-L1 +/- VEGF</w:t>
            </w:r>
          </w:p>
        </w:tc>
        <w:tc>
          <w:tcPr>
            <w:tcW w:w="1276" w:type="dxa"/>
            <w:noWrap/>
            <w:hideMark/>
          </w:tcPr>
          <w:p w14:paraId="01E25989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</w:tr>
      <w:tr w:rsidR="006A2BAC" w:rsidRPr="00553F63" w14:paraId="2C72061A" w14:textId="77777777" w:rsidTr="002904F9">
        <w:trPr>
          <w:trHeight w:val="320"/>
        </w:trPr>
        <w:tc>
          <w:tcPr>
            <w:tcW w:w="562" w:type="dxa"/>
          </w:tcPr>
          <w:p w14:paraId="6282B09F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11" w:type="dxa"/>
            <w:noWrap/>
            <w:hideMark/>
          </w:tcPr>
          <w:p w14:paraId="4ABE9CB4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IDO + PD-1</w:t>
            </w:r>
          </w:p>
        </w:tc>
        <w:tc>
          <w:tcPr>
            <w:tcW w:w="1276" w:type="dxa"/>
            <w:noWrap/>
            <w:hideMark/>
          </w:tcPr>
          <w:p w14:paraId="0D8E702C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</w:tr>
      <w:tr w:rsidR="006A2BAC" w:rsidRPr="00553F63" w14:paraId="2C868A95" w14:textId="77777777" w:rsidTr="002904F9">
        <w:trPr>
          <w:trHeight w:val="320"/>
        </w:trPr>
        <w:tc>
          <w:tcPr>
            <w:tcW w:w="562" w:type="dxa"/>
          </w:tcPr>
          <w:p w14:paraId="2D60DD2D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11" w:type="dxa"/>
            <w:noWrap/>
            <w:hideMark/>
          </w:tcPr>
          <w:p w14:paraId="7811D6FE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CSF-1R + PD-1</w:t>
            </w:r>
          </w:p>
        </w:tc>
        <w:tc>
          <w:tcPr>
            <w:tcW w:w="1276" w:type="dxa"/>
            <w:noWrap/>
            <w:hideMark/>
          </w:tcPr>
          <w:p w14:paraId="5F71D1B2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6A2BAC" w:rsidRPr="00553F63" w14:paraId="54B49FAA" w14:textId="77777777" w:rsidTr="002904F9">
        <w:trPr>
          <w:trHeight w:val="320"/>
        </w:trPr>
        <w:tc>
          <w:tcPr>
            <w:tcW w:w="562" w:type="dxa"/>
          </w:tcPr>
          <w:p w14:paraId="407F45B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11" w:type="dxa"/>
            <w:noWrap/>
            <w:hideMark/>
          </w:tcPr>
          <w:p w14:paraId="6DA1E07B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VEGF + PD-1</w:t>
            </w:r>
          </w:p>
        </w:tc>
        <w:tc>
          <w:tcPr>
            <w:tcW w:w="1276" w:type="dxa"/>
            <w:noWrap/>
            <w:hideMark/>
          </w:tcPr>
          <w:p w14:paraId="762DC392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6A2BAC" w:rsidRPr="00553F63" w14:paraId="79F80A7C" w14:textId="77777777" w:rsidTr="002904F9">
        <w:trPr>
          <w:trHeight w:val="320"/>
        </w:trPr>
        <w:tc>
          <w:tcPr>
            <w:tcW w:w="562" w:type="dxa"/>
          </w:tcPr>
          <w:p w14:paraId="305E1EB1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11" w:type="dxa"/>
            <w:noWrap/>
            <w:hideMark/>
          </w:tcPr>
          <w:p w14:paraId="25CC2F4A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TIM-3 +/- PD-1</w:t>
            </w:r>
          </w:p>
        </w:tc>
        <w:tc>
          <w:tcPr>
            <w:tcW w:w="1276" w:type="dxa"/>
            <w:noWrap/>
            <w:hideMark/>
          </w:tcPr>
          <w:p w14:paraId="253EEC32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A2BAC" w:rsidRPr="00553F63" w14:paraId="41049CB1" w14:textId="77777777" w:rsidTr="002904F9">
        <w:trPr>
          <w:trHeight w:val="320"/>
        </w:trPr>
        <w:tc>
          <w:tcPr>
            <w:tcW w:w="562" w:type="dxa"/>
          </w:tcPr>
          <w:p w14:paraId="3BB72C76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11" w:type="dxa"/>
            <w:noWrap/>
            <w:hideMark/>
          </w:tcPr>
          <w:p w14:paraId="7D31769E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76" w:type="dxa"/>
            <w:noWrap/>
            <w:hideMark/>
          </w:tcPr>
          <w:p w14:paraId="6DA07DB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A2BAC" w:rsidRPr="00553F63" w14:paraId="7CD5EFD2" w14:textId="77777777" w:rsidTr="002904F9">
        <w:trPr>
          <w:trHeight w:val="320"/>
        </w:trPr>
        <w:tc>
          <w:tcPr>
            <w:tcW w:w="562" w:type="dxa"/>
          </w:tcPr>
          <w:p w14:paraId="68FC14D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011" w:type="dxa"/>
            <w:noWrap/>
            <w:hideMark/>
          </w:tcPr>
          <w:p w14:paraId="29B803C0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76" w:type="dxa"/>
            <w:noWrap/>
            <w:hideMark/>
          </w:tcPr>
          <w:p w14:paraId="1374A476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A2BAC" w:rsidRPr="00553F63" w14:paraId="05BD0D55" w14:textId="77777777" w:rsidTr="002904F9">
        <w:trPr>
          <w:trHeight w:val="320"/>
        </w:trPr>
        <w:tc>
          <w:tcPr>
            <w:tcW w:w="562" w:type="dxa"/>
          </w:tcPr>
          <w:p w14:paraId="365E4AE5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11" w:type="dxa"/>
            <w:noWrap/>
            <w:hideMark/>
          </w:tcPr>
          <w:p w14:paraId="5A6BF38E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  <w:noWrap/>
            <w:hideMark/>
          </w:tcPr>
          <w:p w14:paraId="7A6B698C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A2BAC" w:rsidRPr="00553F63" w14:paraId="7BDBE9B7" w14:textId="77777777" w:rsidTr="002904F9">
        <w:trPr>
          <w:trHeight w:val="320"/>
        </w:trPr>
        <w:tc>
          <w:tcPr>
            <w:tcW w:w="562" w:type="dxa"/>
          </w:tcPr>
          <w:p w14:paraId="40B537E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011" w:type="dxa"/>
            <w:noWrap/>
            <w:hideMark/>
          </w:tcPr>
          <w:p w14:paraId="032E00A5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76" w:type="dxa"/>
            <w:noWrap/>
            <w:hideMark/>
          </w:tcPr>
          <w:p w14:paraId="16DB731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A2BAC" w:rsidRPr="00553F63" w14:paraId="2774E034" w14:textId="77777777" w:rsidTr="002904F9">
        <w:trPr>
          <w:trHeight w:val="320"/>
        </w:trPr>
        <w:tc>
          <w:tcPr>
            <w:tcW w:w="562" w:type="dxa"/>
          </w:tcPr>
          <w:p w14:paraId="3EA1FB9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11" w:type="dxa"/>
            <w:noWrap/>
            <w:hideMark/>
          </w:tcPr>
          <w:p w14:paraId="673D3E65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276" w:type="dxa"/>
            <w:noWrap/>
            <w:hideMark/>
          </w:tcPr>
          <w:p w14:paraId="338F9C88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60205D72" w14:textId="77777777" w:rsidTr="002904F9">
        <w:trPr>
          <w:trHeight w:val="320"/>
        </w:trPr>
        <w:tc>
          <w:tcPr>
            <w:tcW w:w="562" w:type="dxa"/>
          </w:tcPr>
          <w:p w14:paraId="49C9F9B7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011" w:type="dxa"/>
            <w:noWrap/>
            <w:hideMark/>
          </w:tcPr>
          <w:p w14:paraId="647DBE9D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 xml:space="preserve">PD-L1, CTLA-4 or both </w:t>
            </w:r>
          </w:p>
        </w:tc>
        <w:tc>
          <w:tcPr>
            <w:tcW w:w="1276" w:type="dxa"/>
            <w:noWrap/>
            <w:hideMark/>
          </w:tcPr>
          <w:p w14:paraId="470684C5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7577FA0C" w14:textId="77777777" w:rsidTr="002904F9">
        <w:trPr>
          <w:trHeight w:val="320"/>
        </w:trPr>
        <w:tc>
          <w:tcPr>
            <w:tcW w:w="562" w:type="dxa"/>
          </w:tcPr>
          <w:p w14:paraId="54ADBD1F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11" w:type="dxa"/>
            <w:noWrap/>
            <w:hideMark/>
          </w:tcPr>
          <w:p w14:paraId="283D3EE1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4-1BB + PD-L1</w:t>
            </w:r>
          </w:p>
        </w:tc>
        <w:tc>
          <w:tcPr>
            <w:tcW w:w="1276" w:type="dxa"/>
            <w:noWrap/>
            <w:hideMark/>
          </w:tcPr>
          <w:p w14:paraId="50A217C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008741E5" w14:textId="77777777" w:rsidTr="002904F9">
        <w:trPr>
          <w:trHeight w:val="320"/>
        </w:trPr>
        <w:tc>
          <w:tcPr>
            <w:tcW w:w="562" w:type="dxa"/>
          </w:tcPr>
          <w:p w14:paraId="16C091C0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11" w:type="dxa"/>
            <w:noWrap/>
            <w:hideMark/>
          </w:tcPr>
          <w:p w14:paraId="74A44219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CD40 + PD-L1</w:t>
            </w:r>
          </w:p>
        </w:tc>
        <w:tc>
          <w:tcPr>
            <w:tcW w:w="1276" w:type="dxa"/>
            <w:noWrap/>
            <w:hideMark/>
          </w:tcPr>
          <w:p w14:paraId="5C88A0A2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6C2C9851" w14:textId="77777777" w:rsidTr="002904F9">
        <w:trPr>
          <w:trHeight w:val="320"/>
        </w:trPr>
        <w:tc>
          <w:tcPr>
            <w:tcW w:w="562" w:type="dxa"/>
          </w:tcPr>
          <w:p w14:paraId="5FF795E7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11" w:type="dxa"/>
            <w:noWrap/>
            <w:hideMark/>
          </w:tcPr>
          <w:p w14:paraId="383EA319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CD40 + Ang-2/VEGF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-A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bispecific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antibody</w:t>
            </w:r>
          </w:p>
        </w:tc>
        <w:tc>
          <w:tcPr>
            <w:tcW w:w="1276" w:type="dxa"/>
            <w:noWrap/>
            <w:hideMark/>
          </w:tcPr>
          <w:p w14:paraId="5603D5C4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A2BAC" w:rsidRPr="00553F63" w14:paraId="076B8F3C" w14:textId="77777777" w:rsidTr="002904F9">
        <w:trPr>
          <w:trHeight w:val="320"/>
        </w:trPr>
        <w:tc>
          <w:tcPr>
            <w:tcW w:w="562" w:type="dxa"/>
          </w:tcPr>
          <w:p w14:paraId="05DC4CA5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011" w:type="dxa"/>
            <w:noWrap/>
            <w:hideMark/>
          </w:tcPr>
          <w:p w14:paraId="6F751B19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CD73 + PD-1</w:t>
            </w:r>
          </w:p>
        </w:tc>
        <w:tc>
          <w:tcPr>
            <w:tcW w:w="1276" w:type="dxa"/>
            <w:noWrap/>
            <w:hideMark/>
          </w:tcPr>
          <w:p w14:paraId="7A9D8105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562E0716" w14:textId="77777777" w:rsidTr="002904F9">
        <w:trPr>
          <w:trHeight w:val="320"/>
        </w:trPr>
        <w:tc>
          <w:tcPr>
            <w:tcW w:w="562" w:type="dxa"/>
          </w:tcPr>
          <w:p w14:paraId="4462B25C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11" w:type="dxa"/>
            <w:noWrap/>
            <w:hideMark/>
          </w:tcPr>
          <w:p w14:paraId="19614ACA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PD-1 + CTLA-4</w:t>
            </w:r>
          </w:p>
        </w:tc>
        <w:tc>
          <w:tcPr>
            <w:tcW w:w="1276" w:type="dxa"/>
            <w:noWrap/>
            <w:hideMark/>
          </w:tcPr>
          <w:p w14:paraId="447EF948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5F3C3EB1" w14:textId="77777777" w:rsidTr="002904F9">
        <w:trPr>
          <w:trHeight w:val="320"/>
        </w:trPr>
        <w:tc>
          <w:tcPr>
            <w:tcW w:w="562" w:type="dxa"/>
          </w:tcPr>
          <w:p w14:paraId="3ED2BF38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11" w:type="dxa"/>
            <w:noWrap/>
            <w:hideMark/>
          </w:tcPr>
          <w:p w14:paraId="35FE9439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PD-L1 + CTLA-4</w:t>
            </w:r>
          </w:p>
        </w:tc>
        <w:tc>
          <w:tcPr>
            <w:tcW w:w="1276" w:type="dxa"/>
            <w:noWrap/>
            <w:hideMark/>
          </w:tcPr>
          <w:p w14:paraId="02891020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177D178D" w14:textId="77777777" w:rsidTr="002904F9">
        <w:trPr>
          <w:trHeight w:val="320"/>
        </w:trPr>
        <w:tc>
          <w:tcPr>
            <w:tcW w:w="562" w:type="dxa"/>
          </w:tcPr>
          <w:p w14:paraId="253DE672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11" w:type="dxa"/>
            <w:noWrap/>
            <w:hideMark/>
          </w:tcPr>
          <w:p w14:paraId="52BE5B3C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TIGIT +/- PD-L1</w:t>
            </w:r>
          </w:p>
        </w:tc>
        <w:tc>
          <w:tcPr>
            <w:tcW w:w="1276" w:type="dxa"/>
            <w:noWrap/>
            <w:hideMark/>
          </w:tcPr>
          <w:p w14:paraId="6BBEF2FF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21769DC0" w14:textId="77777777" w:rsidTr="002904F9">
        <w:trPr>
          <w:trHeight w:val="320"/>
        </w:trPr>
        <w:tc>
          <w:tcPr>
            <w:tcW w:w="562" w:type="dxa"/>
          </w:tcPr>
          <w:p w14:paraId="34FD39E4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4011" w:type="dxa"/>
            <w:noWrap/>
            <w:hideMark/>
          </w:tcPr>
          <w:p w14:paraId="71A2A61C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MEK + PD-L1</w:t>
            </w:r>
          </w:p>
        </w:tc>
        <w:tc>
          <w:tcPr>
            <w:tcW w:w="1276" w:type="dxa"/>
            <w:noWrap/>
            <w:hideMark/>
          </w:tcPr>
          <w:p w14:paraId="07CB688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3FE20900" w14:textId="77777777" w:rsidTr="002904F9">
        <w:trPr>
          <w:trHeight w:val="320"/>
        </w:trPr>
        <w:tc>
          <w:tcPr>
            <w:tcW w:w="562" w:type="dxa"/>
          </w:tcPr>
          <w:p w14:paraId="5E8E8EE3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11" w:type="dxa"/>
            <w:noWrap/>
            <w:hideMark/>
          </w:tcPr>
          <w:p w14:paraId="1E0C86E3" w14:textId="77777777" w:rsidR="006A2BAC" w:rsidRPr="008A734B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A734B">
              <w:rPr>
                <w:rFonts w:cstheme="minorHAnsi"/>
                <w:color w:val="000000"/>
                <w:sz w:val="22"/>
                <w:szCs w:val="22"/>
              </w:rPr>
              <w:t>ICOS +/- PD-1</w:t>
            </w:r>
          </w:p>
        </w:tc>
        <w:tc>
          <w:tcPr>
            <w:tcW w:w="1276" w:type="dxa"/>
            <w:noWrap/>
            <w:hideMark/>
          </w:tcPr>
          <w:p w14:paraId="619F85EF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</w:tr>
      <w:tr w:rsidR="006A2BAC" w:rsidRPr="00553F63" w14:paraId="0A29EA2C" w14:textId="77777777" w:rsidTr="002904F9">
        <w:trPr>
          <w:trHeight w:val="320"/>
        </w:trPr>
        <w:tc>
          <w:tcPr>
            <w:tcW w:w="562" w:type="dxa"/>
          </w:tcPr>
          <w:p w14:paraId="5D802368" w14:textId="77777777" w:rsidR="006A2BAC" w:rsidRPr="008A734B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4011" w:type="dxa"/>
            <w:noWrap/>
            <w:hideMark/>
          </w:tcPr>
          <w:p w14:paraId="17DB47E4" w14:textId="77777777" w:rsidR="006A2BAC" w:rsidRPr="003E7C4E" w:rsidRDefault="006A2BAC" w:rsidP="002904F9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5261BA03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152</w:t>
            </w:r>
          </w:p>
        </w:tc>
      </w:tr>
    </w:tbl>
    <w:p w14:paraId="05094EBD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511E5757" w14:textId="2351877C" w:rsidR="006A2BAC" w:rsidRPr="00260DA2" w:rsidRDefault="006A2BAC" w:rsidP="006A2BAC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upplementary Table </w:t>
      </w:r>
      <w:r w:rsidR="00D10DE2">
        <w:rPr>
          <w:rFonts w:cstheme="minorHAnsi"/>
          <w:b/>
          <w:sz w:val="22"/>
          <w:szCs w:val="22"/>
        </w:rPr>
        <w:t>3</w:t>
      </w:r>
      <w:r w:rsidRPr="00260DA2">
        <w:rPr>
          <w:rFonts w:cstheme="minorHAnsi"/>
          <w:b/>
          <w:sz w:val="22"/>
          <w:szCs w:val="22"/>
        </w:rPr>
        <w:t xml:space="preserve">. Clinical trial drug targets – </w:t>
      </w:r>
      <w:r>
        <w:rPr>
          <w:rFonts w:cstheme="minorHAnsi"/>
          <w:b/>
          <w:sz w:val="22"/>
          <w:szCs w:val="22"/>
        </w:rPr>
        <w:t>Ex</w:t>
      </w:r>
      <w:r w:rsidRPr="00260DA2">
        <w:rPr>
          <w:rFonts w:cstheme="minorHAnsi"/>
          <w:b/>
          <w:sz w:val="22"/>
          <w:szCs w:val="22"/>
        </w:rPr>
        <w:t>ternal Validation Cohort</w:t>
      </w:r>
    </w:p>
    <w:p w14:paraId="140984AB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tbl>
      <w:tblPr>
        <w:tblStyle w:val="TableGridLight1"/>
        <w:tblW w:w="5807" w:type="dxa"/>
        <w:tblLook w:val="04A0" w:firstRow="1" w:lastRow="0" w:firstColumn="1" w:lastColumn="0" w:noHBand="0" w:noVBand="1"/>
      </w:tblPr>
      <w:tblGrid>
        <w:gridCol w:w="328"/>
        <w:gridCol w:w="4264"/>
        <w:gridCol w:w="1215"/>
      </w:tblGrid>
      <w:tr w:rsidR="006A2BAC" w:rsidRPr="008A734B" w14:paraId="2B5A3B65" w14:textId="77777777" w:rsidTr="003E7C4E">
        <w:trPr>
          <w:trHeight w:val="320"/>
        </w:trPr>
        <w:tc>
          <w:tcPr>
            <w:tcW w:w="328" w:type="dxa"/>
          </w:tcPr>
          <w:p w14:paraId="4C33425A" w14:textId="77777777" w:rsidR="006A2BAC" w:rsidRPr="008A734B" w:rsidRDefault="006A2BAC" w:rsidP="002904F9">
            <w:pPr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264" w:type="dxa"/>
            <w:noWrap/>
            <w:hideMark/>
          </w:tcPr>
          <w:p w14:paraId="6585534E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Drug targets</w:t>
            </w:r>
          </w:p>
        </w:tc>
        <w:tc>
          <w:tcPr>
            <w:tcW w:w="1215" w:type="dxa"/>
            <w:noWrap/>
            <w:hideMark/>
          </w:tcPr>
          <w:p w14:paraId="46D9C4A8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Number of Patients</w:t>
            </w:r>
          </w:p>
        </w:tc>
      </w:tr>
      <w:tr w:rsidR="006A2BAC" w:rsidRPr="00553F63" w14:paraId="3473FB57" w14:textId="77777777" w:rsidTr="003E7C4E">
        <w:trPr>
          <w:trHeight w:val="320"/>
        </w:trPr>
        <w:tc>
          <w:tcPr>
            <w:tcW w:w="328" w:type="dxa"/>
          </w:tcPr>
          <w:p w14:paraId="3FA56DC7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64" w:type="dxa"/>
            <w:noWrap/>
            <w:hideMark/>
          </w:tcPr>
          <w:p w14:paraId="48714E33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15" w:type="dxa"/>
            <w:noWrap/>
            <w:hideMark/>
          </w:tcPr>
          <w:p w14:paraId="3DD1CB60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0</w:t>
            </w:r>
          </w:p>
        </w:tc>
      </w:tr>
      <w:tr w:rsidR="006A2BAC" w:rsidRPr="00553F63" w14:paraId="76873B41" w14:textId="77777777" w:rsidTr="003E7C4E">
        <w:trPr>
          <w:trHeight w:val="320"/>
        </w:trPr>
        <w:tc>
          <w:tcPr>
            <w:tcW w:w="328" w:type="dxa"/>
          </w:tcPr>
          <w:p w14:paraId="607E0DCC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64" w:type="dxa"/>
            <w:noWrap/>
            <w:hideMark/>
          </w:tcPr>
          <w:p w14:paraId="5EE4391A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SMA/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D3 bispecific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antibody</w:t>
            </w:r>
          </w:p>
        </w:tc>
        <w:tc>
          <w:tcPr>
            <w:tcW w:w="1215" w:type="dxa"/>
            <w:noWrap/>
            <w:hideMark/>
          </w:tcPr>
          <w:p w14:paraId="746F8D28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6A2BAC" w:rsidRPr="00553F63" w14:paraId="6E0C07D2" w14:textId="77777777" w:rsidTr="003E7C4E">
        <w:trPr>
          <w:trHeight w:val="320"/>
        </w:trPr>
        <w:tc>
          <w:tcPr>
            <w:tcW w:w="328" w:type="dxa"/>
          </w:tcPr>
          <w:p w14:paraId="3CF9130A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64" w:type="dxa"/>
            <w:noWrap/>
            <w:hideMark/>
          </w:tcPr>
          <w:p w14:paraId="3A5C4C29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ICOS +/-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1215" w:type="dxa"/>
            <w:noWrap/>
            <w:hideMark/>
          </w:tcPr>
          <w:p w14:paraId="01E29F75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A2BAC" w:rsidRPr="00553F63" w14:paraId="6B71227B" w14:textId="77777777" w:rsidTr="003E7C4E">
        <w:trPr>
          <w:trHeight w:val="320"/>
        </w:trPr>
        <w:tc>
          <w:tcPr>
            <w:tcW w:w="328" w:type="dxa"/>
          </w:tcPr>
          <w:p w14:paraId="5E94E599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64" w:type="dxa"/>
            <w:noWrap/>
            <w:hideMark/>
          </w:tcPr>
          <w:p w14:paraId="1138F521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MEK + PD-L1</w:t>
            </w:r>
          </w:p>
        </w:tc>
        <w:tc>
          <w:tcPr>
            <w:tcW w:w="1215" w:type="dxa"/>
            <w:noWrap/>
            <w:hideMark/>
          </w:tcPr>
          <w:p w14:paraId="51209E99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6A2BAC" w:rsidRPr="00553F63" w14:paraId="1CC8E3DF" w14:textId="77777777" w:rsidTr="003E7C4E">
        <w:trPr>
          <w:trHeight w:val="320"/>
        </w:trPr>
        <w:tc>
          <w:tcPr>
            <w:tcW w:w="328" w:type="dxa"/>
          </w:tcPr>
          <w:p w14:paraId="6E44ACC9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264" w:type="dxa"/>
            <w:noWrap/>
            <w:hideMark/>
          </w:tcPr>
          <w:p w14:paraId="5BA58EA2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CD73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15" w:type="dxa"/>
            <w:noWrap/>
            <w:hideMark/>
          </w:tcPr>
          <w:p w14:paraId="795DC12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6A2BAC" w:rsidRPr="00553F63" w14:paraId="471B4A2D" w14:textId="77777777" w:rsidTr="003E7C4E">
        <w:trPr>
          <w:trHeight w:val="320"/>
        </w:trPr>
        <w:tc>
          <w:tcPr>
            <w:tcW w:w="328" w:type="dxa"/>
          </w:tcPr>
          <w:p w14:paraId="61DA93B0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264" w:type="dxa"/>
            <w:noWrap/>
            <w:hideMark/>
          </w:tcPr>
          <w:p w14:paraId="1960B130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/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CTLA-4 bispecific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antibody</w:t>
            </w:r>
          </w:p>
        </w:tc>
        <w:tc>
          <w:tcPr>
            <w:tcW w:w="1215" w:type="dxa"/>
            <w:noWrap/>
            <w:hideMark/>
          </w:tcPr>
          <w:p w14:paraId="2D7A47A5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6A2BAC" w:rsidRPr="00553F63" w14:paraId="0F0D8D40" w14:textId="77777777" w:rsidTr="003E7C4E">
        <w:trPr>
          <w:trHeight w:val="320"/>
        </w:trPr>
        <w:tc>
          <w:tcPr>
            <w:tcW w:w="328" w:type="dxa"/>
          </w:tcPr>
          <w:p w14:paraId="7CF973E4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64" w:type="dxa"/>
            <w:noWrap/>
            <w:hideMark/>
          </w:tcPr>
          <w:p w14:paraId="08DFDFFA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PD-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15" w:type="dxa"/>
            <w:noWrap/>
            <w:hideMark/>
          </w:tcPr>
          <w:p w14:paraId="0FA02DE6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A2BAC" w:rsidRPr="00553F63" w14:paraId="4EC3CB9D" w14:textId="77777777" w:rsidTr="003E7C4E">
        <w:trPr>
          <w:trHeight w:val="320"/>
        </w:trPr>
        <w:tc>
          <w:tcPr>
            <w:tcW w:w="328" w:type="dxa"/>
          </w:tcPr>
          <w:p w14:paraId="15F088AD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264" w:type="dxa"/>
            <w:noWrap/>
            <w:hideMark/>
          </w:tcPr>
          <w:p w14:paraId="47B7FFB5" w14:textId="77777777" w:rsidR="006A2BAC" w:rsidRPr="00553F63" w:rsidRDefault="006A2BAC" w:rsidP="002904F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TIGIT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+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553F63">
              <w:rPr>
                <w:rFonts w:cstheme="minorHAns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215" w:type="dxa"/>
            <w:noWrap/>
            <w:hideMark/>
          </w:tcPr>
          <w:p w14:paraId="78D998B2" w14:textId="77777777" w:rsidR="006A2BAC" w:rsidRPr="00553F63" w:rsidRDefault="006A2BAC" w:rsidP="002904F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553F63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6A2BAC" w:rsidRPr="008A734B" w14:paraId="66F496FE" w14:textId="77777777" w:rsidTr="003E7C4E">
        <w:trPr>
          <w:trHeight w:val="320"/>
        </w:trPr>
        <w:tc>
          <w:tcPr>
            <w:tcW w:w="328" w:type="dxa"/>
          </w:tcPr>
          <w:p w14:paraId="4867360E" w14:textId="77777777" w:rsidR="006A2BAC" w:rsidRPr="008A734B" w:rsidRDefault="006A2BAC" w:rsidP="002904F9">
            <w:pPr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264" w:type="dxa"/>
            <w:noWrap/>
            <w:hideMark/>
          </w:tcPr>
          <w:p w14:paraId="3A917FC4" w14:textId="77777777" w:rsidR="006A2BAC" w:rsidRPr="003E7C4E" w:rsidRDefault="006A2BAC" w:rsidP="002904F9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5" w:type="dxa"/>
            <w:noWrap/>
            <w:hideMark/>
          </w:tcPr>
          <w:p w14:paraId="7ADF6362" w14:textId="77777777" w:rsidR="006A2BAC" w:rsidRPr="003E7C4E" w:rsidRDefault="006A2BAC" w:rsidP="002904F9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3E7C4E">
              <w:rPr>
                <w:rFonts w:cstheme="minorHAnsi"/>
                <w:bCs/>
                <w:color w:val="000000"/>
                <w:sz w:val="22"/>
                <w:szCs w:val="22"/>
              </w:rPr>
              <w:t>80</w:t>
            </w:r>
          </w:p>
        </w:tc>
      </w:tr>
    </w:tbl>
    <w:p w14:paraId="505179CB" w14:textId="77777777" w:rsidR="006A2BAC" w:rsidRPr="00FD24B5" w:rsidRDefault="006A2BAC" w:rsidP="006A2BAC">
      <w:pPr>
        <w:jc w:val="both"/>
        <w:rPr>
          <w:rFonts w:cs="Arial"/>
          <w:sz w:val="22"/>
          <w:szCs w:val="22"/>
        </w:rPr>
      </w:pPr>
    </w:p>
    <w:p w14:paraId="60BA53AF" w14:textId="77777777" w:rsidR="006A2BAC" w:rsidRPr="00FD24B5" w:rsidRDefault="006A2BAC" w:rsidP="006A2BAC">
      <w:pPr>
        <w:jc w:val="both"/>
        <w:rPr>
          <w:rFonts w:cs="Arial"/>
          <w:sz w:val="22"/>
          <w:szCs w:val="22"/>
        </w:rPr>
      </w:pPr>
      <w:r w:rsidRPr="00FD24B5">
        <w:rPr>
          <w:rFonts w:cs="Arial"/>
          <w:sz w:val="22"/>
          <w:szCs w:val="22"/>
        </w:rPr>
        <w:t xml:space="preserve">PD-1, </w:t>
      </w:r>
      <w:r w:rsidRPr="007D3142">
        <w:rPr>
          <w:rFonts w:cs="Arial"/>
          <w:sz w:val="22"/>
          <w:szCs w:val="22"/>
        </w:rPr>
        <w:t xml:space="preserve">programmed </w:t>
      </w:r>
      <w:r>
        <w:rPr>
          <w:rFonts w:cs="Arial"/>
          <w:sz w:val="22"/>
          <w:szCs w:val="22"/>
        </w:rPr>
        <w:t xml:space="preserve">cell </w:t>
      </w:r>
      <w:r w:rsidRPr="007D3142">
        <w:rPr>
          <w:rFonts w:cs="Arial"/>
          <w:sz w:val="22"/>
          <w:szCs w:val="22"/>
        </w:rPr>
        <w:t>death</w:t>
      </w:r>
      <w:r>
        <w:rPr>
          <w:rFonts w:cs="Arial"/>
          <w:sz w:val="22"/>
          <w:szCs w:val="22"/>
        </w:rPr>
        <w:t xml:space="preserve"> protein-</w:t>
      </w:r>
      <w:r w:rsidRPr="007D3142">
        <w:rPr>
          <w:rFonts w:cs="Arial"/>
          <w:sz w:val="22"/>
          <w:szCs w:val="22"/>
        </w:rPr>
        <w:t>1</w:t>
      </w:r>
      <w:r>
        <w:rPr>
          <w:rFonts w:cs="Arial"/>
          <w:sz w:val="22"/>
          <w:szCs w:val="22"/>
        </w:rPr>
        <w:t>;</w:t>
      </w:r>
      <w:r w:rsidRPr="00FD24B5">
        <w:rPr>
          <w:rFonts w:cs="Arial"/>
          <w:sz w:val="22"/>
          <w:szCs w:val="22"/>
        </w:rPr>
        <w:t xml:space="preserve"> PD-L1, </w:t>
      </w:r>
      <w:r w:rsidRPr="007D3142">
        <w:rPr>
          <w:rFonts w:cs="Arial"/>
          <w:sz w:val="22"/>
          <w:szCs w:val="22"/>
        </w:rPr>
        <w:t xml:space="preserve">programmed </w:t>
      </w:r>
      <w:r>
        <w:rPr>
          <w:rFonts w:cs="Arial"/>
          <w:sz w:val="22"/>
          <w:szCs w:val="22"/>
        </w:rPr>
        <w:t xml:space="preserve">cell </w:t>
      </w:r>
      <w:r w:rsidRPr="007D3142">
        <w:rPr>
          <w:rFonts w:cs="Arial"/>
          <w:sz w:val="22"/>
          <w:szCs w:val="22"/>
        </w:rPr>
        <w:t xml:space="preserve">death </w:t>
      </w:r>
      <w:r>
        <w:rPr>
          <w:rFonts w:cs="Arial"/>
          <w:sz w:val="22"/>
          <w:szCs w:val="22"/>
        </w:rPr>
        <w:t>ligand-1;</w:t>
      </w:r>
      <w:r w:rsidRPr="00FD24B5">
        <w:rPr>
          <w:rFonts w:cs="Arial"/>
          <w:sz w:val="22"/>
          <w:szCs w:val="22"/>
        </w:rPr>
        <w:t xml:space="preserve"> CTLA-4, </w:t>
      </w:r>
      <w:r w:rsidRPr="007D3142">
        <w:rPr>
          <w:rFonts w:cs="Arial"/>
          <w:sz w:val="22"/>
          <w:szCs w:val="22"/>
        </w:rPr>
        <w:t>cytotoxic T-lymphocyte-associated antigen-</w:t>
      </w:r>
      <w:r>
        <w:rPr>
          <w:rFonts w:cs="Arial"/>
          <w:sz w:val="22"/>
          <w:szCs w:val="22"/>
        </w:rPr>
        <w:t>4;</w:t>
      </w:r>
      <w:r w:rsidRPr="00FD24B5">
        <w:rPr>
          <w:rFonts w:cs="Arial"/>
          <w:sz w:val="22"/>
          <w:szCs w:val="22"/>
        </w:rPr>
        <w:t xml:space="preserve"> VEGF, vascular endothelial growth factor; GITR, glucocorticoid-induced TNFR-related protein; LAG-3, lymphocyte activation gene-3; IDO, </w:t>
      </w:r>
      <w:r>
        <w:rPr>
          <w:rFonts w:cs="Arial"/>
          <w:sz w:val="22"/>
          <w:szCs w:val="22"/>
        </w:rPr>
        <w:t>i</w:t>
      </w:r>
      <w:r w:rsidRPr="00FD24B5">
        <w:rPr>
          <w:rFonts w:cs="Arial"/>
          <w:sz w:val="22"/>
          <w:szCs w:val="22"/>
        </w:rPr>
        <w:t xml:space="preserve">ndoleamine 2,3-dioxygenase; CSF-1R, </w:t>
      </w:r>
      <w:r>
        <w:rPr>
          <w:rFonts w:cs="Arial"/>
          <w:sz w:val="22"/>
          <w:szCs w:val="22"/>
        </w:rPr>
        <w:t>c</w:t>
      </w:r>
      <w:r w:rsidRPr="00FD24B5">
        <w:rPr>
          <w:rFonts w:cs="Arial"/>
          <w:sz w:val="22"/>
          <w:szCs w:val="22"/>
        </w:rPr>
        <w:t>olony stimulating factor 1 receptor; TIM-3, T-cell immunoglobulin and mucin</w:t>
      </w:r>
      <w:r>
        <w:rPr>
          <w:rFonts w:cs="Arial"/>
          <w:sz w:val="22"/>
          <w:szCs w:val="22"/>
        </w:rPr>
        <w:t xml:space="preserve"> </w:t>
      </w:r>
      <w:r w:rsidRPr="00FD24B5">
        <w:rPr>
          <w:rFonts w:cs="Arial"/>
          <w:sz w:val="22"/>
          <w:szCs w:val="22"/>
        </w:rPr>
        <w:t>domain-3; Ang-2, angiopoietin-2</w:t>
      </w:r>
      <w:r>
        <w:rPr>
          <w:rFonts w:cs="Arial"/>
          <w:sz w:val="22"/>
          <w:szCs w:val="22"/>
        </w:rPr>
        <w:t xml:space="preserve">; </w:t>
      </w:r>
      <w:r w:rsidRPr="00FD24B5">
        <w:rPr>
          <w:rFonts w:cs="Arial"/>
          <w:sz w:val="22"/>
          <w:szCs w:val="22"/>
        </w:rPr>
        <w:t xml:space="preserve">TIGIT, T cell immunoreceptor with Ig and ITIM domains; MEK,  mitogen-activated protein kinase; ICOS, </w:t>
      </w:r>
      <w:r>
        <w:rPr>
          <w:rFonts w:cs="Arial"/>
          <w:sz w:val="22"/>
          <w:szCs w:val="22"/>
        </w:rPr>
        <w:t>inducible co-s</w:t>
      </w:r>
      <w:r w:rsidRPr="00FD24B5">
        <w:rPr>
          <w:rFonts w:cs="Arial"/>
          <w:sz w:val="22"/>
          <w:szCs w:val="22"/>
        </w:rPr>
        <w:t xml:space="preserve">timulator; PSMA, prostate-specific membrane antigen.  </w:t>
      </w:r>
    </w:p>
    <w:p w14:paraId="672952D6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375BDC05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5A148475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602A51C5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528FE787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75B214A2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4BCE8EF3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4E4EE31B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436B730D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0C299750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329E8685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069B6779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12DD478E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4E0EC7B6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281062A4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17A4F909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2EF27E60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27E6F3E1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6226D1C2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0649E336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5B9E3906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5FFE940A" w14:textId="77777777" w:rsidR="006A2BAC" w:rsidRDefault="006A2BAC" w:rsidP="006A2BAC">
      <w:pPr>
        <w:rPr>
          <w:rFonts w:cstheme="minorHAnsi"/>
          <w:b/>
          <w:sz w:val="22"/>
          <w:szCs w:val="22"/>
        </w:rPr>
      </w:pPr>
    </w:p>
    <w:p w14:paraId="44821CF3" w14:textId="1F57307C" w:rsidR="006A2BAC" w:rsidRPr="00281727" w:rsidRDefault="006A2BAC" w:rsidP="00F53654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281727">
        <w:rPr>
          <w:rFonts w:cstheme="minorHAnsi"/>
          <w:b/>
          <w:sz w:val="22"/>
          <w:szCs w:val="22"/>
        </w:rPr>
        <w:lastRenderedPageBreak/>
        <w:t xml:space="preserve">Supplementary Figure 1a. Kaplan Meier Curves for </w:t>
      </w:r>
      <w:r w:rsidR="00F53654">
        <w:rPr>
          <w:rFonts w:cstheme="minorHAnsi"/>
          <w:b/>
          <w:sz w:val="22"/>
          <w:szCs w:val="22"/>
        </w:rPr>
        <w:t>overall survival</w:t>
      </w:r>
      <w:r w:rsidRPr="00281727">
        <w:rPr>
          <w:rFonts w:cstheme="minorHAnsi"/>
          <w:b/>
          <w:sz w:val="22"/>
          <w:szCs w:val="22"/>
        </w:rPr>
        <w:t xml:space="preserve"> in Validation Cohort </w:t>
      </w:r>
      <w:r w:rsidR="00FE6D27">
        <w:rPr>
          <w:rFonts w:cstheme="minorHAnsi"/>
          <w:b/>
          <w:sz w:val="22"/>
          <w:szCs w:val="22"/>
        </w:rPr>
        <w:t xml:space="preserve">A based on the </w:t>
      </w:r>
      <w:r w:rsidR="00F53654" w:rsidRPr="007C58F6">
        <w:rPr>
          <w:rFonts w:cstheme="minorHAnsi"/>
          <w:b/>
          <w:sz w:val="22"/>
          <w:szCs w:val="22"/>
        </w:rPr>
        <w:t xml:space="preserve">Princess Margaret Immuno-oncology Prognostic Index </w:t>
      </w:r>
      <w:r w:rsidR="00F53654">
        <w:rPr>
          <w:rFonts w:cstheme="minorHAnsi"/>
          <w:b/>
          <w:sz w:val="22"/>
          <w:szCs w:val="22"/>
        </w:rPr>
        <w:t>(</w:t>
      </w:r>
      <w:r w:rsidRPr="00281727">
        <w:rPr>
          <w:rFonts w:cstheme="minorHAnsi"/>
          <w:b/>
          <w:sz w:val="22"/>
          <w:szCs w:val="22"/>
        </w:rPr>
        <w:t>PM-IPI</w:t>
      </w:r>
      <w:r w:rsidR="00F53654">
        <w:rPr>
          <w:rFonts w:cstheme="minorHAnsi"/>
          <w:b/>
          <w:sz w:val="22"/>
          <w:szCs w:val="22"/>
        </w:rPr>
        <w:t>)</w:t>
      </w:r>
      <w:r w:rsidRPr="00281727">
        <w:rPr>
          <w:rFonts w:cstheme="minorHAnsi"/>
          <w:b/>
          <w:sz w:val="22"/>
          <w:szCs w:val="22"/>
        </w:rPr>
        <w:t xml:space="preserve"> </w:t>
      </w:r>
    </w:p>
    <w:p w14:paraId="4E9D5D89" w14:textId="6EEBC1D0" w:rsidR="006A2BAC" w:rsidRDefault="00FE6D27" w:rsidP="006A2BAC">
      <w:pPr>
        <w:rPr>
          <w:rFonts w:cstheme="minorHAnsi"/>
          <w:sz w:val="22"/>
          <w:szCs w:val="22"/>
        </w:rPr>
      </w:pPr>
      <w:r w:rsidRPr="00222764">
        <w:rPr>
          <w:noProof/>
        </w:rPr>
        <w:drawing>
          <wp:inline distT="0" distB="0" distL="0" distR="0" wp14:anchorId="54BDE17B" wp14:editId="13800E71">
            <wp:extent cx="5438775" cy="5133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82"/>
        <w:gridCol w:w="648"/>
        <w:gridCol w:w="955"/>
        <w:gridCol w:w="1465"/>
        <w:gridCol w:w="2691"/>
      </w:tblGrid>
      <w:tr w:rsidR="006A2BAC" w:rsidRPr="00B13A67" w14:paraId="768A86FA" w14:textId="77777777" w:rsidTr="00290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61A20A6" w14:textId="77777777" w:rsidR="006A2BAC" w:rsidRPr="00B13A67" w:rsidRDefault="006A2BAC" w:rsidP="002904F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PM-IPI</w:t>
            </w:r>
          </w:p>
        </w:tc>
        <w:tc>
          <w:tcPr>
            <w:tcW w:w="648" w:type="dxa"/>
          </w:tcPr>
          <w:p w14:paraId="3363258C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No.</w:t>
            </w:r>
          </w:p>
        </w:tc>
        <w:tc>
          <w:tcPr>
            <w:tcW w:w="955" w:type="dxa"/>
          </w:tcPr>
          <w:p w14:paraId="7DA429E6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Died</w:t>
            </w:r>
          </w:p>
        </w:tc>
        <w:tc>
          <w:tcPr>
            <w:tcW w:w="1465" w:type="dxa"/>
          </w:tcPr>
          <w:p w14:paraId="1DE845AE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Median OS</w:t>
            </w:r>
          </w:p>
          <w:p w14:paraId="72C5F80E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(Weeks)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2FCA14BE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95% CI</w:t>
            </w:r>
          </w:p>
        </w:tc>
      </w:tr>
      <w:tr w:rsidR="00FE6D27" w:rsidRPr="00B13A67" w14:paraId="76D2E1D1" w14:textId="77777777" w:rsidTr="002904F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3B690960" w14:textId="37B9AFF0" w:rsidR="00FE6D27" w:rsidRPr="00B13A67" w:rsidRDefault="00FE6D27" w:rsidP="00FE6D27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0 </w:t>
            </w:r>
          </w:p>
        </w:tc>
        <w:tc>
          <w:tcPr>
            <w:tcW w:w="648" w:type="dxa"/>
          </w:tcPr>
          <w:p w14:paraId="479978B9" w14:textId="699F62E6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24</w:t>
            </w:r>
          </w:p>
        </w:tc>
        <w:tc>
          <w:tcPr>
            <w:tcW w:w="955" w:type="dxa"/>
          </w:tcPr>
          <w:p w14:paraId="65B92AAB" w14:textId="22A21428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9</w:t>
            </w:r>
          </w:p>
        </w:tc>
        <w:tc>
          <w:tcPr>
            <w:tcW w:w="1465" w:type="dxa"/>
          </w:tcPr>
          <w:p w14:paraId="0BA6DDAE" w14:textId="3EEC0D03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82.6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1B9323D8" w14:textId="00BBF4B3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45.3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– not reached</w:t>
            </w:r>
          </w:p>
        </w:tc>
      </w:tr>
      <w:tr w:rsidR="00FE6D27" w:rsidRPr="00B13A67" w14:paraId="0F80455D" w14:textId="77777777" w:rsidTr="00CE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1A188A6C" w14:textId="1D48A3B9" w:rsidR="00FE6D27" w:rsidRPr="00B13A67" w:rsidRDefault="00FE6D27" w:rsidP="00FE6D27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1</w:t>
            </w:r>
          </w:p>
        </w:tc>
        <w:tc>
          <w:tcPr>
            <w:tcW w:w="648" w:type="dxa"/>
          </w:tcPr>
          <w:p w14:paraId="3A830EAD" w14:textId="76586975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54</w:t>
            </w:r>
          </w:p>
        </w:tc>
        <w:tc>
          <w:tcPr>
            <w:tcW w:w="955" w:type="dxa"/>
          </w:tcPr>
          <w:p w14:paraId="50D6DA97" w14:textId="04B5320F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19</w:t>
            </w:r>
          </w:p>
        </w:tc>
        <w:tc>
          <w:tcPr>
            <w:tcW w:w="1465" w:type="dxa"/>
          </w:tcPr>
          <w:p w14:paraId="5D8CA13B" w14:textId="6F988C2B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67.9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77122E1F" w14:textId="340CC76F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39.0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–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not reached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</w:p>
        </w:tc>
      </w:tr>
      <w:tr w:rsidR="00FE6D27" w:rsidRPr="00B13A67" w14:paraId="7D96394C" w14:textId="77777777" w:rsidTr="00CE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6F1BC0E" w14:textId="37763D21" w:rsidR="00FE6D27" w:rsidRPr="00B13A67" w:rsidRDefault="00FE6D27" w:rsidP="00FE6D27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2</w:t>
            </w:r>
          </w:p>
        </w:tc>
        <w:tc>
          <w:tcPr>
            <w:tcW w:w="648" w:type="dxa"/>
          </w:tcPr>
          <w:p w14:paraId="42C83290" w14:textId="066C4618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56</w:t>
            </w:r>
          </w:p>
        </w:tc>
        <w:tc>
          <w:tcPr>
            <w:tcW w:w="955" w:type="dxa"/>
          </w:tcPr>
          <w:p w14:paraId="1548911C" w14:textId="11B66DCB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30</w:t>
            </w:r>
          </w:p>
        </w:tc>
        <w:tc>
          <w:tcPr>
            <w:tcW w:w="1465" w:type="dxa"/>
          </w:tcPr>
          <w:p w14:paraId="1BF3AE00" w14:textId="4BFF9502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34.4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6E66ECC5" w14:textId="09E829A2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25.6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–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48.9</w:t>
            </w:r>
          </w:p>
        </w:tc>
      </w:tr>
      <w:tr w:rsidR="00FE6D27" w:rsidRPr="00B13A67" w14:paraId="739229E5" w14:textId="77777777" w:rsidTr="00290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132E12A7" w14:textId="45A72AE1" w:rsidR="00FE6D27" w:rsidRPr="00B13A67" w:rsidRDefault="00FE6D27" w:rsidP="00FE6D27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3</w:t>
            </w:r>
          </w:p>
        </w:tc>
        <w:tc>
          <w:tcPr>
            <w:tcW w:w="648" w:type="dxa"/>
          </w:tcPr>
          <w:p w14:paraId="698E50BB" w14:textId="3924C7E4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18</w:t>
            </w:r>
          </w:p>
        </w:tc>
        <w:tc>
          <w:tcPr>
            <w:tcW w:w="955" w:type="dxa"/>
          </w:tcPr>
          <w:p w14:paraId="13BBFB64" w14:textId="53154613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16</w:t>
            </w:r>
          </w:p>
        </w:tc>
        <w:tc>
          <w:tcPr>
            <w:tcW w:w="1465" w:type="dxa"/>
          </w:tcPr>
          <w:p w14:paraId="2DA7DC8F" w14:textId="722E3558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D13F07">
              <w:rPr>
                <w:rFonts w:eastAsia="Times New Roman" w:cstheme="minorHAnsi"/>
                <w:sz w:val="22"/>
                <w:szCs w:val="22"/>
                <w:lang w:val="en-AU"/>
              </w:rPr>
              <w:t>20.7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1BC51A64" w14:textId="0A3F5705" w:rsidR="00FE6D27" w:rsidRPr="00B13A67" w:rsidRDefault="00FE6D27" w:rsidP="00FE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12.1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–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34.6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</w:p>
        </w:tc>
      </w:tr>
    </w:tbl>
    <w:p w14:paraId="495E1F8A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3AECD9F5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2B726A4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5F637982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06396305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629874C8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0DC4FED1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5970497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43BEC37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085D0A97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746C0756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25FFB12F" w14:textId="78DC2CD8" w:rsidR="006A2BAC" w:rsidRPr="00281727" w:rsidRDefault="006A2BAC" w:rsidP="00F53654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281727">
        <w:rPr>
          <w:rFonts w:cstheme="minorHAnsi"/>
          <w:b/>
          <w:sz w:val="22"/>
          <w:szCs w:val="22"/>
        </w:rPr>
        <w:lastRenderedPageBreak/>
        <w:t>Supplementary Figure 1</w:t>
      </w:r>
      <w:r>
        <w:rPr>
          <w:rFonts w:cstheme="minorHAnsi"/>
          <w:b/>
          <w:sz w:val="22"/>
          <w:szCs w:val="22"/>
        </w:rPr>
        <w:t>b. Kaplan Meier Curves for</w:t>
      </w:r>
      <w:r w:rsidR="00F53654">
        <w:rPr>
          <w:rFonts w:cstheme="minorHAnsi"/>
          <w:b/>
          <w:sz w:val="22"/>
          <w:szCs w:val="22"/>
        </w:rPr>
        <w:t xml:space="preserve"> progression-free survival</w:t>
      </w:r>
      <w:r w:rsidRPr="00281727">
        <w:rPr>
          <w:rFonts w:cstheme="minorHAnsi"/>
          <w:b/>
          <w:sz w:val="22"/>
          <w:szCs w:val="22"/>
        </w:rPr>
        <w:t xml:space="preserve"> in Validation Cohort </w:t>
      </w:r>
      <w:r w:rsidR="00FE6D27">
        <w:rPr>
          <w:rFonts w:cstheme="minorHAnsi"/>
          <w:b/>
          <w:sz w:val="22"/>
          <w:szCs w:val="22"/>
        </w:rPr>
        <w:t xml:space="preserve">A based on the </w:t>
      </w:r>
      <w:r w:rsidR="00F53654" w:rsidRPr="007C58F6">
        <w:rPr>
          <w:rFonts w:cstheme="minorHAnsi"/>
          <w:b/>
          <w:sz w:val="22"/>
          <w:szCs w:val="22"/>
        </w:rPr>
        <w:t xml:space="preserve">Princess Margaret Immuno-oncology Prognostic Index </w:t>
      </w:r>
      <w:r w:rsidR="00F53654">
        <w:rPr>
          <w:rFonts w:cstheme="minorHAnsi"/>
          <w:b/>
          <w:sz w:val="22"/>
          <w:szCs w:val="22"/>
        </w:rPr>
        <w:t>(</w:t>
      </w:r>
      <w:r w:rsidRPr="00281727">
        <w:rPr>
          <w:rFonts w:cstheme="minorHAnsi"/>
          <w:b/>
          <w:sz w:val="22"/>
          <w:szCs w:val="22"/>
        </w:rPr>
        <w:t>PM-IPI</w:t>
      </w:r>
      <w:r w:rsidR="00F53654">
        <w:rPr>
          <w:rFonts w:cstheme="minorHAnsi"/>
          <w:b/>
          <w:sz w:val="22"/>
          <w:szCs w:val="22"/>
        </w:rPr>
        <w:t>)</w:t>
      </w:r>
      <w:r w:rsidRPr="00281727">
        <w:rPr>
          <w:rFonts w:cstheme="minorHAnsi"/>
          <w:b/>
          <w:sz w:val="22"/>
          <w:szCs w:val="22"/>
        </w:rPr>
        <w:t xml:space="preserve"> </w:t>
      </w:r>
    </w:p>
    <w:p w14:paraId="5D3D0D32" w14:textId="31B15B1F" w:rsidR="006A2BAC" w:rsidRDefault="00FE6D27" w:rsidP="006A2BAC">
      <w:pPr>
        <w:rPr>
          <w:rFonts w:cstheme="minorHAnsi"/>
          <w:sz w:val="22"/>
          <w:szCs w:val="22"/>
        </w:rPr>
      </w:pPr>
      <w:r w:rsidRPr="008E3802">
        <w:rPr>
          <w:noProof/>
        </w:rPr>
        <w:drawing>
          <wp:inline distT="0" distB="0" distL="0" distR="0" wp14:anchorId="4E930FB4" wp14:editId="7ACE4CE5">
            <wp:extent cx="5438775" cy="51339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02F0E" w14:textId="77777777" w:rsidR="006A2BAC" w:rsidRDefault="006A2BAC" w:rsidP="006A2BAC">
      <w:pPr>
        <w:rPr>
          <w:rFonts w:cstheme="minorHAnsi"/>
          <w:sz w:val="22"/>
          <w:szCs w:val="22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82"/>
        <w:gridCol w:w="648"/>
        <w:gridCol w:w="955"/>
        <w:gridCol w:w="1465"/>
        <w:gridCol w:w="2691"/>
      </w:tblGrid>
      <w:tr w:rsidR="006A2BAC" w:rsidRPr="00B13A67" w14:paraId="4F706E64" w14:textId="77777777" w:rsidTr="00290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589D12C" w14:textId="77777777" w:rsidR="006A2BAC" w:rsidRPr="00B13A67" w:rsidRDefault="006A2BAC" w:rsidP="002904F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PM-IPI</w:t>
            </w:r>
          </w:p>
        </w:tc>
        <w:tc>
          <w:tcPr>
            <w:tcW w:w="648" w:type="dxa"/>
          </w:tcPr>
          <w:p w14:paraId="432A81D1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No.</w:t>
            </w:r>
          </w:p>
        </w:tc>
        <w:tc>
          <w:tcPr>
            <w:tcW w:w="955" w:type="dxa"/>
          </w:tcPr>
          <w:p w14:paraId="50C2FA14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Events</w:t>
            </w:r>
          </w:p>
        </w:tc>
        <w:tc>
          <w:tcPr>
            <w:tcW w:w="1465" w:type="dxa"/>
          </w:tcPr>
          <w:p w14:paraId="6300B239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Median PFS</w:t>
            </w:r>
          </w:p>
          <w:p w14:paraId="2CC21032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(Weeks)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2BF41FB0" w14:textId="77777777" w:rsidR="006A2BAC" w:rsidRPr="00B13A67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95% CI</w:t>
            </w:r>
          </w:p>
        </w:tc>
      </w:tr>
      <w:tr w:rsidR="00FE6D27" w:rsidRPr="00B13A67" w14:paraId="1B2A8F02" w14:textId="77777777" w:rsidTr="00CE7EC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8E32BC9" w14:textId="51A2E3DE" w:rsidR="00FE6D27" w:rsidRPr="00B13A67" w:rsidRDefault="00FE6D27" w:rsidP="00CE7EC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0 </w:t>
            </w:r>
          </w:p>
        </w:tc>
        <w:tc>
          <w:tcPr>
            <w:tcW w:w="648" w:type="dxa"/>
          </w:tcPr>
          <w:p w14:paraId="0E137E03" w14:textId="4097C135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24</w:t>
            </w:r>
          </w:p>
        </w:tc>
        <w:tc>
          <w:tcPr>
            <w:tcW w:w="955" w:type="dxa"/>
          </w:tcPr>
          <w:p w14:paraId="1CD5F137" w14:textId="1BD5B303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20</w:t>
            </w:r>
          </w:p>
        </w:tc>
        <w:tc>
          <w:tcPr>
            <w:tcW w:w="1465" w:type="dxa"/>
          </w:tcPr>
          <w:p w14:paraId="56938054" w14:textId="58FE19C3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9.1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73AEFCF1" w14:textId="7E708866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7.1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- 1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5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.4</w:t>
            </w:r>
          </w:p>
        </w:tc>
      </w:tr>
      <w:tr w:rsidR="00FE6D27" w:rsidRPr="00B13A67" w14:paraId="670BFAD6" w14:textId="77777777" w:rsidTr="00CE7EC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ABCF11B" w14:textId="710CACB6" w:rsidR="00FE6D27" w:rsidRPr="00B13A67" w:rsidRDefault="00FE6D27" w:rsidP="00CE7EC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1</w:t>
            </w:r>
          </w:p>
        </w:tc>
        <w:tc>
          <w:tcPr>
            <w:tcW w:w="648" w:type="dxa"/>
          </w:tcPr>
          <w:p w14:paraId="4D7A672F" w14:textId="0A7E4CEC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54</w:t>
            </w:r>
          </w:p>
        </w:tc>
        <w:tc>
          <w:tcPr>
            <w:tcW w:w="955" w:type="dxa"/>
          </w:tcPr>
          <w:p w14:paraId="6BD54FC3" w14:textId="125524A2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3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9</w:t>
            </w:r>
          </w:p>
        </w:tc>
        <w:tc>
          <w:tcPr>
            <w:tcW w:w="1465" w:type="dxa"/>
          </w:tcPr>
          <w:p w14:paraId="7161D5F0" w14:textId="42DF1C7C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1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5.3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515939D1" w14:textId="380449DA" w:rsidR="00FE6D27" w:rsidRPr="00B13A6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8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.4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–</w:t>
            </w: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21.1</w:t>
            </w:r>
          </w:p>
        </w:tc>
      </w:tr>
      <w:tr w:rsidR="006A2BAC" w:rsidRPr="00B13A67" w14:paraId="6B06A9E4" w14:textId="77777777" w:rsidTr="002904F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2747C8CC" w14:textId="0A1EFA63" w:rsidR="006A2BAC" w:rsidRPr="00B13A67" w:rsidRDefault="00FE6D27" w:rsidP="002904F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2</w:t>
            </w:r>
          </w:p>
        </w:tc>
        <w:tc>
          <w:tcPr>
            <w:tcW w:w="648" w:type="dxa"/>
          </w:tcPr>
          <w:p w14:paraId="07EF051E" w14:textId="61784B2E" w:rsidR="006A2BAC" w:rsidRPr="00B13A67" w:rsidRDefault="009F1695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56</w:t>
            </w:r>
          </w:p>
        </w:tc>
        <w:tc>
          <w:tcPr>
            <w:tcW w:w="955" w:type="dxa"/>
          </w:tcPr>
          <w:p w14:paraId="77A3FC8D" w14:textId="5EE90BC9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47</w:t>
            </w:r>
          </w:p>
        </w:tc>
        <w:tc>
          <w:tcPr>
            <w:tcW w:w="1465" w:type="dxa"/>
          </w:tcPr>
          <w:p w14:paraId="691CB750" w14:textId="2D760353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7.8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0DB16F47" w14:textId="760EE1EB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7.0</w:t>
            </w:r>
            <w:r w:rsidR="006A2BAC"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–</w:t>
            </w:r>
            <w:r w:rsidR="006A2BAC"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9.0</w:t>
            </w:r>
          </w:p>
        </w:tc>
      </w:tr>
      <w:tr w:rsidR="006A2BAC" w:rsidRPr="00B13A67" w14:paraId="1E301FC9" w14:textId="77777777" w:rsidTr="00290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9B08B62" w14:textId="33FDE4C4" w:rsidR="006A2BAC" w:rsidRPr="00B13A67" w:rsidRDefault="006A2BAC" w:rsidP="002904F9">
            <w:pPr>
              <w:rPr>
                <w:rFonts w:eastAsia="Times New Roman" w:cstheme="minorHAnsi"/>
                <w:sz w:val="22"/>
                <w:szCs w:val="22"/>
                <w:lang w:val="en-AU"/>
              </w:rPr>
            </w:pPr>
            <w:r w:rsidRPr="00B13A67">
              <w:rPr>
                <w:rFonts w:eastAsia="Times New Roman" w:cstheme="minorHAnsi"/>
                <w:sz w:val="22"/>
                <w:szCs w:val="22"/>
                <w:lang w:val="en-AU"/>
              </w:rPr>
              <w:t>3</w:t>
            </w:r>
          </w:p>
        </w:tc>
        <w:tc>
          <w:tcPr>
            <w:tcW w:w="648" w:type="dxa"/>
          </w:tcPr>
          <w:p w14:paraId="04E01CAD" w14:textId="2E3DF85D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18</w:t>
            </w:r>
          </w:p>
        </w:tc>
        <w:tc>
          <w:tcPr>
            <w:tcW w:w="955" w:type="dxa"/>
          </w:tcPr>
          <w:p w14:paraId="24B8C5E2" w14:textId="1A6DD45D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18</w:t>
            </w:r>
          </w:p>
        </w:tc>
        <w:tc>
          <w:tcPr>
            <w:tcW w:w="1465" w:type="dxa"/>
          </w:tcPr>
          <w:p w14:paraId="5F8C28F2" w14:textId="0278BFB1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10.9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1F0BAE72" w14:textId="589C1103" w:rsidR="006A2BAC" w:rsidRPr="00B13A6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val="en-AU"/>
              </w:rPr>
            </w:pPr>
            <w:r>
              <w:rPr>
                <w:rFonts w:eastAsia="Times New Roman" w:cstheme="minorHAnsi"/>
                <w:sz w:val="22"/>
                <w:szCs w:val="22"/>
                <w:lang w:val="en-AU"/>
              </w:rPr>
              <w:t>4.9</w:t>
            </w:r>
            <w:r w:rsidR="006A2BAC" w:rsidRPr="00B13A67">
              <w:rPr>
                <w:rFonts w:eastAsia="Times New Roman" w:cstheme="minorHAnsi"/>
                <w:sz w:val="22"/>
                <w:szCs w:val="22"/>
                <w:lang w:val="en-AU"/>
              </w:rPr>
              <w:t xml:space="preserve"> - 1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5</w:t>
            </w:r>
            <w:r w:rsidR="006A2BAC" w:rsidRPr="00B13A67">
              <w:rPr>
                <w:rFonts w:eastAsia="Times New Roman" w:cstheme="minorHAnsi"/>
                <w:sz w:val="22"/>
                <w:szCs w:val="22"/>
                <w:lang w:val="en-AU"/>
              </w:rPr>
              <w:t>.</w:t>
            </w:r>
            <w:r>
              <w:rPr>
                <w:rFonts w:eastAsia="Times New Roman" w:cstheme="minorHAnsi"/>
                <w:sz w:val="22"/>
                <w:szCs w:val="22"/>
                <w:lang w:val="en-AU"/>
              </w:rPr>
              <w:t>0</w:t>
            </w:r>
          </w:p>
        </w:tc>
      </w:tr>
    </w:tbl>
    <w:p w14:paraId="374029BA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338D97E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5A08DF11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216275D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594F1A02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4AA5B051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5169FB5A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69DC830F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4B9CCEB5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59B2E40C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720DB841" w14:textId="538CC5F8" w:rsidR="006A2BAC" w:rsidRPr="00281727" w:rsidRDefault="006A2BAC" w:rsidP="00F53654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281727">
        <w:rPr>
          <w:rFonts w:cstheme="minorHAnsi"/>
          <w:b/>
          <w:sz w:val="22"/>
          <w:szCs w:val="22"/>
        </w:rPr>
        <w:lastRenderedPageBreak/>
        <w:t xml:space="preserve">Supplementary </w:t>
      </w:r>
      <w:r>
        <w:rPr>
          <w:rFonts w:cstheme="minorHAnsi"/>
          <w:b/>
          <w:sz w:val="22"/>
          <w:szCs w:val="22"/>
        </w:rPr>
        <w:t>Figure 2</w:t>
      </w:r>
      <w:r w:rsidRPr="00281727">
        <w:rPr>
          <w:rFonts w:cstheme="minorHAnsi"/>
          <w:b/>
          <w:sz w:val="22"/>
          <w:szCs w:val="22"/>
        </w:rPr>
        <w:t xml:space="preserve">a. Kaplan Meier Curves for </w:t>
      </w:r>
      <w:r w:rsidR="00F53654">
        <w:rPr>
          <w:rFonts w:cstheme="minorHAnsi"/>
          <w:b/>
          <w:sz w:val="22"/>
          <w:szCs w:val="22"/>
        </w:rPr>
        <w:t>overall survival</w:t>
      </w:r>
      <w:r w:rsidRPr="00281727">
        <w:rPr>
          <w:rFonts w:cstheme="minorHAnsi"/>
          <w:b/>
          <w:sz w:val="22"/>
          <w:szCs w:val="22"/>
        </w:rPr>
        <w:t xml:space="preserve"> in Validation Cohort </w:t>
      </w:r>
      <w:r w:rsidR="00FE6D27">
        <w:rPr>
          <w:rFonts w:cstheme="minorHAnsi"/>
          <w:b/>
          <w:sz w:val="22"/>
          <w:szCs w:val="22"/>
        </w:rPr>
        <w:t>B based on the</w:t>
      </w:r>
      <w:r w:rsidRPr="00281727">
        <w:rPr>
          <w:rFonts w:cstheme="minorHAnsi"/>
          <w:b/>
          <w:sz w:val="22"/>
          <w:szCs w:val="22"/>
        </w:rPr>
        <w:t xml:space="preserve"> </w:t>
      </w:r>
      <w:r w:rsidR="00F53654" w:rsidRPr="007C58F6">
        <w:rPr>
          <w:rFonts w:cstheme="minorHAnsi"/>
          <w:b/>
          <w:sz w:val="22"/>
          <w:szCs w:val="22"/>
        </w:rPr>
        <w:t xml:space="preserve">Princess Margaret Immuno-oncology Prognostic Index </w:t>
      </w:r>
      <w:r w:rsidR="00F53654">
        <w:rPr>
          <w:rFonts w:cstheme="minorHAnsi"/>
          <w:b/>
          <w:sz w:val="22"/>
          <w:szCs w:val="22"/>
        </w:rPr>
        <w:t>(</w:t>
      </w:r>
      <w:r w:rsidRPr="00281727">
        <w:rPr>
          <w:rFonts w:cstheme="minorHAnsi"/>
          <w:b/>
          <w:sz w:val="22"/>
          <w:szCs w:val="22"/>
        </w:rPr>
        <w:t>PM-IPI</w:t>
      </w:r>
      <w:r w:rsidR="00F53654">
        <w:rPr>
          <w:rFonts w:cstheme="minorHAnsi"/>
          <w:b/>
          <w:sz w:val="22"/>
          <w:szCs w:val="22"/>
        </w:rPr>
        <w:t>)</w:t>
      </w:r>
      <w:r w:rsidRPr="00281727">
        <w:rPr>
          <w:rFonts w:cstheme="minorHAnsi"/>
          <w:b/>
          <w:sz w:val="22"/>
          <w:szCs w:val="22"/>
        </w:rPr>
        <w:t xml:space="preserve"> </w:t>
      </w:r>
    </w:p>
    <w:p w14:paraId="136284E3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4590A1E6" w14:textId="5A93AABC" w:rsidR="006A2BAC" w:rsidRDefault="009F1695" w:rsidP="006A2BAC">
      <w:pPr>
        <w:rPr>
          <w:rFonts w:cstheme="minorHAnsi"/>
          <w:sz w:val="22"/>
          <w:szCs w:val="22"/>
        </w:rPr>
      </w:pPr>
      <w:r w:rsidRPr="005C6DF7">
        <w:rPr>
          <w:noProof/>
        </w:rPr>
        <w:drawing>
          <wp:inline distT="0" distB="0" distL="0" distR="0" wp14:anchorId="66A581B3" wp14:editId="766D9B66">
            <wp:extent cx="5438775" cy="51339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FDF8D" w14:textId="77777777" w:rsidR="006A2BAC" w:rsidRDefault="006A2BAC" w:rsidP="006A2BAC">
      <w:pPr>
        <w:rPr>
          <w:rFonts w:cstheme="minorHAnsi"/>
          <w:sz w:val="22"/>
          <w:szCs w:val="22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82"/>
        <w:gridCol w:w="648"/>
        <w:gridCol w:w="955"/>
        <w:gridCol w:w="1465"/>
        <w:gridCol w:w="2691"/>
      </w:tblGrid>
      <w:tr w:rsidR="006A2BAC" w:rsidRPr="00553F63" w14:paraId="32B3F297" w14:textId="77777777" w:rsidTr="00290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8500CC0" w14:textId="77777777" w:rsidR="006A2BAC" w:rsidRPr="00553F63" w:rsidRDefault="006A2BAC" w:rsidP="002904F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PM-IPI</w:t>
            </w:r>
          </w:p>
        </w:tc>
        <w:tc>
          <w:tcPr>
            <w:tcW w:w="648" w:type="dxa"/>
          </w:tcPr>
          <w:p w14:paraId="0205E424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N</w:t>
            </w:r>
            <w:r>
              <w:rPr>
                <w:rFonts w:cstheme="minorHAnsi"/>
                <w:sz w:val="22"/>
                <w:szCs w:val="22"/>
              </w:rPr>
              <w:t>o.</w:t>
            </w:r>
          </w:p>
        </w:tc>
        <w:tc>
          <w:tcPr>
            <w:tcW w:w="955" w:type="dxa"/>
          </w:tcPr>
          <w:p w14:paraId="370DEA02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Died</w:t>
            </w:r>
          </w:p>
        </w:tc>
        <w:tc>
          <w:tcPr>
            <w:tcW w:w="1465" w:type="dxa"/>
          </w:tcPr>
          <w:p w14:paraId="2BD719A9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Median OS</w:t>
            </w:r>
          </w:p>
          <w:p w14:paraId="76002515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(Weeks)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7E9B9BC6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95% CI</w:t>
            </w:r>
          </w:p>
        </w:tc>
      </w:tr>
      <w:tr w:rsidR="006A2BAC" w:rsidRPr="00553F63" w14:paraId="538E29A0" w14:textId="77777777" w:rsidTr="002904F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3C6E67D8" w14:textId="427BB7CB" w:rsidR="006A2BAC" w:rsidRPr="00553F63" w:rsidRDefault="006A2BAC" w:rsidP="002904F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648" w:type="dxa"/>
          </w:tcPr>
          <w:p w14:paraId="72928CE7" w14:textId="1F46B3ED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955" w:type="dxa"/>
          </w:tcPr>
          <w:p w14:paraId="7B346609" w14:textId="76714204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65" w:type="dxa"/>
          </w:tcPr>
          <w:p w14:paraId="243B6BAB" w14:textId="71FE991F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not reached</w:t>
            </w:r>
            <w:r w:rsidR="006A2BAC" w:rsidRPr="00FE6D27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169E5777" w14:textId="4F453C43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89.9</w:t>
            </w:r>
            <w:r w:rsidR="006A2BAC" w:rsidRPr="00FE6D27">
              <w:rPr>
                <w:rFonts w:cstheme="minorHAnsi"/>
                <w:sz w:val="22"/>
                <w:szCs w:val="22"/>
              </w:rPr>
              <w:t xml:space="preserve"> – not reached</w:t>
            </w:r>
          </w:p>
        </w:tc>
      </w:tr>
      <w:tr w:rsidR="00FE6D27" w:rsidRPr="00553F63" w14:paraId="2FAE3C8D" w14:textId="77777777" w:rsidTr="00CE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8756E84" w14:textId="3CAC5F96" w:rsidR="00FE6D27" w:rsidRPr="00553F63" w:rsidRDefault="00FE6D27" w:rsidP="00CE7EC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48" w:type="dxa"/>
          </w:tcPr>
          <w:p w14:paraId="4C1DA966" w14:textId="1C83C771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955" w:type="dxa"/>
          </w:tcPr>
          <w:p w14:paraId="28F89A2E" w14:textId="0D84C148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465" w:type="dxa"/>
          </w:tcPr>
          <w:p w14:paraId="643F8E4E" w14:textId="355DD10B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79.0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75433DFE" w14:textId="104DE6AD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51.3 – not reached</w:t>
            </w:r>
          </w:p>
        </w:tc>
      </w:tr>
      <w:tr w:rsidR="00FE6D27" w:rsidRPr="00553F63" w14:paraId="2D3E99DD" w14:textId="77777777" w:rsidTr="00CE7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A55A9B1" w14:textId="7C118759" w:rsidR="00FE6D27" w:rsidRPr="00553F63" w:rsidRDefault="00FE6D27" w:rsidP="00CE7EC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48" w:type="dxa"/>
          </w:tcPr>
          <w:p w14:paraId="535BB52E" w14:textId="65E5CCC9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955" w:type="dxa"/>
          </w:tcPr>
          <w:p w14:paraId="0042834D" w14:textId="6B400FFD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465" w:type="dxa"/>
          </w:tcPr>
          <w:p w14:paraId="12B3CF6E" w14:textId="4F5F0322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2.9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17297A1E" w14:textId="04F89E63" w:rsidR="00FE6D27" w:rsidRPr="00FE6D27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14.9 – 43.4</w:t>
            </w:r>
          </w:p>
        </w:tc>
      </w:tr>
      <w:tr w:rsidR="006A2BAC" w:rsidRPr="00553F63" w14:paraId="162DA0DE" w14:textId="77777777" w:rsidTr="00290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FDFBE36" w14:textId="2E25B5E0" w:rsidR="006A2BAC" w:rsidRPr="00553F63" w:rsidRDefault="00FE6D27" w:rsidP="002904F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48" w:type="dxa"/>
          </w:tcPr>
          <w:p w14:paraId="1590E45A" w14:textId="77BF1C8D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55" w:type="dxa"/>
          </w:tcPr>
          <w:p w14:paraId="72951627" w14:textId="79B746AE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465" w:type="dxa"/>
          </w:tcPr>
          <w:p w14:paraId="5C7FBE9E" w14:textId="071F6BFD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62.6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2BC09555" w14:textId="1D8AFE3E" w:rsidR="006A2BAC" w:rsidRPr="00FE6D27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E6D27">
              <w:rPr>
                <w:rFonts w:cstheme="minorHAnsi"/>
                <w:sz w:val="22"/>
                <w:szCs w:val="22"/>
              </w:rPr>
              <w:t>22.9</w:t>
            </w:r>
            <w:r w:rsidR="006A2BAC" w:rsidRPr="00FE6D27">
              <w:rPr>
                <w:rFonts w:cstheme="minorHAnsi"/>
                <w:sz w:val="22"/>
                <w:szCs w:val="22"/>
              </w:rPr>
              <w:t xml:space="preserve"> – </w:t>
            </w:r>
            <w:r w:rsidRPr="00FE6D27">
              <w:rPr>
                <w:rFonts w:cstheme="minorHAnsi"/>
                <w:sz w:val="22"/>
                <w:szCs w:val="22"/>
              </w:rPr>
              <w:t>not reached</w:t>
            </w:r>
          </w:p>
        </w:tc>
      </w:tr>
    </w:tbl>
    <w:p w14:paraId="6F8126F5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48C07BB1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1B56045A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4DF1BC5F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4DD473E2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6A6E8A1A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2DB501F4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1418C6CF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158FAC86" w14:textId="77777777" w:rsidR="006A2BAC" w:rsidRDefault="006A2BAC" w:rsidP="006A2BAC">
      <w:pPr>
        <w:rPr>
          <w:rFonts w:cstheme="minorHAnsi"/>
          <w:sz w:val="22"/>
          <w:szCs w:val="22"/>
        </w:rPr>
      </w:pPr>
    </w:p>
    <w:p w14:paraId="6FCC9BB7" w14:textId="5393E507" w:rsidR="006A2BAC" w:rsidRPr="00281727" w:rsidRDefault="006A2BAC" w:rsidP="00F53654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281727">
        <w:rPr>
          <w:rFonts w:cstheme="minorHAnsi"/>
          <w:b/>
          <w:sz w:val="22"/>
          <w:szCs w:val="22"/>
        </w:rPr>
        <w:lastRenderedPageBreak/>
        <w:t xml:space="preserve">Supplementary </w:t>
      </w:r>
      <w:r>
        <w:rPr>
          <w:rFonts w:cstheme="minorHAnsi"/>
          <w:b/>
          <w:sz w:val="22"/>
          <w:szCs w:val="22"/>
        </w:rPr>
        <w:t xml:space="preserve">Figure 2b. Kaplan Meier Curves for </w:t>
      </w:r>
      <w:r w:rsidR="00F53654">
        <w:rPr>
          <w:rFonts w:cstheme="minorHAnsi"/>
          <w:b/>
          <w:sz w:val="22"/>
          <w:szCs w:val="22"/>
        </w:rPr>
        <w:t xml:space="preserve">progression-free survival </w:t>
      </w:r>
      <w:r w:rsidRPr="00281727">
        <w:rPr>
          <w:rFonts w:cstheme="minorHAnsi"/>
          <w:b/>
          <w:sz w:val="22"/>
          <w:szCs w:val="22"/>
        </w:rPr>
        <w:t xml:space="preserve">in Validation Cohort </w:t>
      </w:r>
      <w:r w:rsidR="00FE6D27">
        <w:rPr>
          <w:rFonts w:cstheme="minorHAnsi"/>
          <w:b/>
          <w:sz w:val="22"/>
          <w:szCs w:val="22"/>
        </w:rPr>
        <w:t>B based on the</w:t>
      </w:r>
      <w:r w:rsidRPr="00281727">
        <w:rPr>
          <w:rFonts w:cstheme="minorHAnsi"/>
          <w:b/>
          <w:sz w:val="22"/>
          <w:szCs w:val="22"/>
        </w:rPr>
        <w:t xml:space="preserve"> </w:t>
      </w:r>
      <w:r w:rsidR="00F53654" w:rsidRPr="007C58F6">
        <w:rPr>
          <w:rFonts w:cstheme="minorHAnsi"/>
          <w:b/>
          <w:sz w:val="22"/>
          <w:szCs w:val="22"/>
        </w:rPr>
        <w:t xml:space="preserve">Princess Margaret Immuno-oncology Prognostic Index </w:t>
      </w:r>
      <w:r w:rsidR="00F53654">
        <w:rPr>
          <w:rFonts w:cstheme="minorHAnsi"/>
          <w:b/>
          <w:sz w:val="22"/>
          <w:szCs w:val="22"/>
        </w:rPr>
        <w:t>(</w:t>
      </w:r>
      <w:r w:rsidRPr="00281727">
        <w:rPr>
          <w:rFonts w:cstheme="minorHAnsi"/>
          <w:b/>
          <w:sz w:val="22"/>
          <w:szCs w:val="22"/>
        </w:rPr>
        <w:t>PM-IPI</w:t>
      </w:r>
      <w:r w:rsidR="00F53654">
        <w:rPr>
          <w:rFonts w:cstheme="minorHAnsi"/>
          <w:b/>
          <w:sz w:val="22"/>
          <w:szCs w:val="22"/>
        </w:rPr>
        <w:t>)</w:t>
      </w:r>
      <w:r w:rsidRPr="00281727">
        <w:rPr>
          <w:rFonts w:cstheme="minorHAnsi"/>
          <w:b/>
          <w:sz w:val="22"/>
          <w:szCs w:val="22"/>
        </w:rPr>
        <w:t xml:space="preserve"> </w:t>
      </w:r>
    </w:p>
    <w:p w14:paraId="177EB1F2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727D4B21" w14:textId="6BC62B50" w:rsidR="006A2BAC" w:rsidRDefault="009F1695" w:rsidP="006A2BAC">
      <w:pPr>
        <w:rPr>
          <w:rFonts w:cstheme="minorHAnsi"/>
          <w:sz w:val="22"/>
          <w:szCs w:val="22"/>
        </w:rPr>
      </w:pPr>
      <w:r w:rsidRPr="007802E4">
        <w:rPr>
          <w:noProof/>
        </w:rPr>
        <w:drawing>
          <wp:inline distT="0" distB="0" distL="0" distR="0" wp14:anchorId="0A3C0CDB" wp14:editId="3CC5EE99">
            <wp:extent cx="5438775" cy="51339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8365C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82"/>
        <w:gridCol w:w="648"/>
        <w:gridCol w:w="955"/>
        <w:gridCol w:w="1465"/>
        <w:gridCol w:w="2691"/>
      </w:tblGrid>
      <w:tr w:rsidR="006A2BAC" w:rsidRPr="00553F63" w14:paraId="7DC273C9" w14:textId="77777777" w:rsidTr="00290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50A4D8C" w14:textId="77777777" w:rsidR="006A2BAC" w:rsidRPr="00553F63" w:rsidRDefault="006A2BAC" w:rsidP="002904F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PM-IPI</w:t>
            </w:r>
          </w:p>
        </w:tc>
        <w:tc>
          <w:tcPr>
            <w:tcW w:w="648" w:type="dxa"/>
          </w:tcPr>
          <w:p w14:paraId="274DE3CE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N</w:t>
            </w:r>
            <w:r>
              <w:rPr>
                <w:rFonts w:cstheme="minorHAnsi"/>
                <w:sz w:val="22"/>
                <w:szCs w:val="22"/>
              </w:rPr>
              <w:t>o.</w:t>
            </w:r>
          </w:p>
        </w:tc>
        <w:tc>
          <w:tcPr>
            <w:tcW w:w="955" w:type="dxa"/>
          </w:tcPr>
          <w:p w14:paraId="722917B2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vents</w:t>
            </w:r>
          </w:p>
        </w:tc>
        <w:tc>
          <w:tcPr>
            <w:tcW w:w="1465" w:type="dxa"/>
          </w:tcPr>
          <w:p w14:paraId="2D7EFAE8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 xml:space="preserve">Median </w:t>
            </w:r>
            <w:r>
              <w:rPr>
                <w:rFonts w:cstheme="minorHAnsi"/>
                <w:sz w:val="22"/>
                <w:szCs w:val="22"/>
              </w:rPr>
              <w:t>PFS</w:t>
            </w:r>
          </w:p>
          <w:p w14:paraId="7B6C57D7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(Weeks)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0672D0D7" w14:textId="77777777" w:rsidR="006A2BAC" w:rsidRPr="00553F63" w:rsidRDefault="006A2BAC" w:rsidP="00290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95% CI</w:t>
            </w:r>
          </w:p>
        </w:tc>
      </w:tr>
      <w:tr w:rsidR="00FE6D27" w:rsidRPr="00553F63" w14:paraId="3E304FAC" w14:textId="77777777" w:rsidTr="00CE7EC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10C15511" w14:textId="6CCC9933" w:rsidR="00FE6D27" w:rsidRPr="00553F63" w:rsidRDefault="00FE6D27" w:rsidP="00CE7EC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648" w:type="dxa"/>
          </w:tcPr>
          <w:p w14:paraId="63E91B68" w14:textId="3B5390D2" w:rsidR="00FE6D27" w:rsidRPr="00553F63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955" w:type="dxa"/>
          </w:tcPr>
          <w:p w14:paraId="00CD4166" w14:textId="6503714C" w:rsidR="00FE6D27" w:rsidRPr="00553F63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465" w:type="dxa"/>
          </w:tcPr>
          <w:p w14:paraId="5D5286A6" w14:textId="3F3193F7" w:rsidR="00FE6D27" w:rsidRPr="00553F63" w:rsidRDefault="006D724F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.6</w:t>
            </w:r>
            <w:r w:rsidR="00FE6D27" w:rsidRPr="00553F63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420468AB" w14:textId="77760B60" w:rsidR="00FE6D27" w:rsidRPr="00553F63" w:rsidRDefault="006D724F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3</w:t>
            </w:r>
            <w:r w:rsidR="00FE6D27">
              <w:rPr>
                <w:rFonts w:cstheme="minorHAnsi"/>
                <w:sz w:val="22"/>
                <w:szCs w:val="22"/>
              </w:rPr>
              <w:t xml:space="preserve"> – </w:t>
            </w:r>
            <w:r>
              <w:rPr>
                <w:rFonts w:cstheme="minorHAnsi"/>
                <w:sz w:val="22"/>
                <w:szCs w:val="22"/>
              </w:rPr>
              <w:t>not reached</w:t>
            </w:r>
          </w:p>
        </w:tc>
      </w:tr>
      <w:tr w:rsidR="00FE6D27" w:rsidRPr="00553F63" w14:paraId="3CC4CC8A" w14:textId="77777777" w:rsidTr="00CE7EC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E6D545F" w14:textId="001E3DDB" w:rsidR="00FE6D27" w:rsidRPr="00553F63" w:rsidRDefault="00FE6D27" w:rsidP="00CE7EC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48" w:type="dxa"/>
          </w:tcPr>
          <w:p w14:paraId="234AA704" w14:textId="13FFBA6F" w:rsidR="00FE6D27" w:rsidRPr="00553F63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955" w:type="dxa"/>
          </w:tcPr>
          <w:p w14:paraId="01F60A84" w14:textId="1A9032E4" w:rsidR="00FE6D27" w:rsidRPr="00553F63" w:rsidRDefault="00FE6D27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1465" w:type="dxa"/>
          </w:tcPr>
          <w:p w14:paraId="56FE170F" w14:textId="12628D12" w:rsidR="00FE6D27" w:rsidRPr="00553F63" w:rsidRDefault="006D724F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7</w:t>
            </w:r>
            <w:r w:rsidR="00FE6D27" w:rsidRPr="00553F63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6CC781A0" w14:textId="1CF12932" w:rsidR="00FE6D27" w:rsidRPr="00553F63" w:rsidRDefault="006D724F" w:rsidP="00CE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0</w:t>
            </w:r>
            <w:r w:rsidR="00FE6D27">
              <w:rPr>
                <w:rFonts w:cstheme="minorHAnsi"/>
                <w:sz w:val="22"/>
                <w:szCs w:val="22"/>
              </w:rPr>
              <w:t xml:space="preserve"> – </w:t>
            </w:r>
            <w:r>
              <w:rPr>
                <w:rFonts w:cstheme="minorHAnsi"/>
                <w:sz w:val="22"/>
                <w:szCs w:val="22"/>
              </w:rPr>
              <w:t>35.1</w:t>
            </w:r>
          </w:p>
        </w:tc>
      </w:tr>
      <w:tr w:rsidR="006A2BAC" w:rsidRPr="00553F63" w14:paraId="52039C67" w14:textId="77777777" w:rsidTr="002904F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27E0E241" w14:textId="2DF87BAB" w:rsidR="006A2BAC" w:rsidRPr="00553F63" w:rsidRDefault="00FE6D27" w:rsidP="002904F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648" w:type="dxa"/>
          </w:tcPr>
          <w:p w14:paraId="79549161" w14:textId="30AD2B82" w:rsidR="006A2BAC" w:rsidRPr="00553F63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955" w:type="dxa"/>
          </w:tcPr>
          <w:p w14:paraId="3C5A382A" w14:textId="7E6AF2A3" w:rsidR="006A2BAC" w:rsidRPr="00553F63" w:rsidRDefault="00FE6D27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5" w:type="dxa"/>
          </w:tcPr>
          <w:p w14:paraId="6C297BE5" w14:textId="67EB644D" w:rsidR="006A2BAC" w:rsidRPr="00553F63" w:rsidRDefault="006D724F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6</w:t>
            </w:r>
            <w:r w:rsidR="006A2BAC" w:rsidRPr="00553F63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0E82FBD4" w14:textId="144D33F4" w:rsidR="006A2BAC" w:rsidRPr="00553F63" w:rsidRDefault="006D724F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1</w:t>
            </w:r>
            <w:r w:rsidR="006A2BAC">
              <w:rPr>
                <w:rFonts w:cstheme="minorHAnsi"/>
                <w:sz w:val="22"/>
                <w:szCs w:val="22"/>
              </w:rPr>
              <w:t xml:space="preserve"> – </w:t>
            </w:r>
            <w:r>
              <w:rPr>
                <w:rFonts w:cstheme="minorHAnsi"/>
                <w:sz w:val="22"/>
                <w:szCs w:val="22"/>
              </w:rPr>
              <w:t>10.0</w:t>
            </w:r>
          </w:p>
        </w:tc>
      </w:tr>
      <w:tr w:rsidR="006A2BAC" w:rsidRPr="00553F63" w14:paraId="6E07FCE4" w14:textId="77777777" w:rsidTr="00290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6F93F195" w14:textId="70CED574" w:rsidR="006A2BAC" w:rsidRPr="00553F63" w:rsidRDefault="006A2BAC" w:rsidP="002904F9">
            <w:pPr>
              <w:rPr>
                <w:rFonts w:cstheme="minorHAnsi"/>
                <w:sz w:val="22"/>
                <w:szCs w:val="22"/>
              </w:rPr>
            </w:pPr>
            <w:r w:rsidRPr="00553F63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48" w:type="dxa"/>
          </w:tcPr>
          <w:p w14:paraId="19A7DCFD" w14:textId="49DFBDB9" w:rsidR="006A2BAC" w:rsidRPr="00553F63" w:rsidRDefault="006A2BAC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55" w:type="dxa"/>
          </w:tcPr>
          <w:p w14:paraId="57D59320" w14:textId="277E4258" w:rsidR="006A2BAC" w:rsidRPr="00553F63" w:rsidRDefault="006A2BAC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465" w:type="dxa"/>
          </w:tcPr>
          <w:p w14:paraId="377A1BD3" w14:textId="31C3DF2B" w:rsidR="006A2BAC" w:rsidRPr="00553F63" w:rsidRDefault="006D724F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7</w:t>
            </w:r>
          </w:p>
        </w:tc>
        <w:tc>
          <w:tcPr>
            <w:tcW w:w="2691" w:type="dxa"/>
            <w:tcBorders>
              <w:right w:val="single" w:sz="4" w:space="0" w:color="auto"/>
            </w:tcBorders>
          </w:tcPr>
          <w:p w14:paraId="628A4864" w14:textId="5D7C18DE" w:rsidR="006A2BAC" w:rsidRPr="00553F63" w:rsidRDefault="006D724F" w:rsidP="002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4</w:t>
            </w:r>
            <w:r w:rsidR="006A2BAC">
              <w:rPr>
                <w:rFonts w:cstheme="minorHAnsi"/>
                <w:sz w:val="22"/>
                <w:szCs w:val="22"/>
              </w:rPr>
              <w:t xml:space="preserve"> – </w:t>
            </w:r>
            <w:r>
              <w:rPr>
                <w:rFonts w:cstheme="minorHAnsi"/>
                <w:sz w:val="22"/>
                <w:szCs w:val="22"/>
              </w:rPr>
              <w:t>not reached</w:t>
            </w:r>
          </w:p>
        </w:tc>
      </w:tr>
    </w:tbl>
    <w:p w14:paraId="437DAB7E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4728D392" w14:textId="77777777" w:rsidR="006A2BAC" w:rsidRPr="00553F63" w:rsidRDefault="006A2BAC" w:rsidP="006A2BAC">
      <w:pPr>
        <w:rPr>
          <w:rFonts w:cstheme="minorHAnsi"/>
          <w:sz w:val="22"/>
          <w:szCs w:val="22"/>
        </w:rPr>
      </w:pPr>
    </w:p>
    <w:p w14:paraId="044956DE" w14:textId="77777777" w:rsidR="006A2BAC" w:rsidRDefault="006A2BAC" w:rsidP="006A2BAC">
      <w:pPr>
        <w:spacing w:line="480" w:lineRule="auto"/>
        <w:jc w:val="both"/>
        <w:rPr>
          <w:rFonts w:cs="Arial"/>
          <w:sz w:val="22"/>
          <w:szCs w:val="22"/>
        </w:rPr>
      </w:pPr>
    </w:p>
    <w:p w14:paraId="30AA5EEC" w14:textId="77777777" w:rsidR="00231FA3" w:rsidRDefault="00231FA3"/>
    <w:sectPr w:rsidR="00231FA3" w:rsidSect="00327CA0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36F6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6F630" w16cid:durableId="210805C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647CE" w14:textId="77777777" w:rsidR="005B4B9D" w:rsidRDefault="005B4B9D">
      <w:r>
        <w:separator/>
      </w:r>
    </w:p>
  </w:endnote>
  <w:endnote w:type="continuationSeparator" w:id="0">
    <w:p w14:paraId="20A6EBA7" w14:textId="77777777" w:rsidR="005B4B9D" w:rsidRDefault="005B4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43771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AB908F" w14:textId="77777777" w:rsidR="005F6121" w:rsidRDefault="006A2BAC" w:rsidP="004927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D5A760" w14:textId="77777777" w:rsidR="005F6121" w:rsidRDefault="005B4B9D" w:rsidP="005E31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99937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84E5BD" w14:textId="77777777" w:rsidR="005F6121" w:rsidRDefault="006A2BAC" w:rsidP="004927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632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6E2CB8" w14:textId="77777777" w:rsidR="005F6121" w:rsidRDefault="005B4B9D" w:rsidP="005E31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DB37DD" w14:textId="77777777" w:rsidR="005B4B9D" w:rsidRDefault="005B4B9D">
      <w:r>
        <w:separator/>
      </w:r>
    </w:p>
  </w:footnote>
  <w:footnote w:type="continuationSeparator" w:id="0">
    <w:p w14:paraId="1655D606" w14:textId="77777777" w:rsidR="005B4B9D" w:rsidRDefault="005B4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BAC"/>
    <w:rsid w:val="0007464E"/>
    <w:rsid w:val="000B2AA7"/>
    <w:rsid w:val="000F3AD9"/>
    <w:rsid w:val="00191EAD"/>
    <w:rsid w:val="001C3EF6"/>
    <w:rsid w:val="001F32CD"/>
    <w:rsid w:val="0021076C"/>
    <w:rsid w:val="00210953"/>
    <w:rsid w:val="00227D0C"/>
    <w:rsid w:val="00231FA3"/>
    <w:rsid w:val="002C3D39"/>
    <w:rsid w:val="002D0483"/>
    <w:rsid w:val="00306326"/>
    <w:rsid w:val="003C41ED"/>
    <w:rsid w:val="003E7C4E"/>
    <w:rsid w:val="004923EA"/>
    <w:rsid w:val="00521950"/>
    <w:rsid w:val="005B2E18"/>
    <w:rsid w:val="005B43C4"/>
    <w:rsid w:val="005B4B9D"/>
    <w:rsid w:val="005E22B1"/>
    <w:rsid w:val="006376DB"/>
    <w:rsid w:val="00642531"/>
    <w:rsid w:val="006A2BAC"/>
    <w:rsid w:val="006D724F"/>
    <w:rsid w:val="006F282B"/>
    <w:rsid w:val="00767F85"/>
    <w:rsid w:val="00784C42"/>
    <w:rsid w:val="009826F3"/>
    <w:rsid w:val="009C74CA"/>
    <w:rsid w:val="009E1A28"/>
    <w:rsid w:val="009F1695"/>
    <w:rsid w:val="00A84B5E"/>
    <w:rsid w:val="00A902CB"/>
    <w:rsid w:val="00AA5F69"/>
    <w:rsid w:val="00AC462D"/>
    <w:rsid w:val="00BE1586"/>
    <w:rsid w:val="00C74752"/>
    <w:rsid w:val="00C75ACE"/>
    <w:rsid w:val="00CA259D"/>
    <w:rsid w:val="00D10DE2"/>
    <w:rsid w:val="00D13F07"/>
    <w:rsid w:val="00DA05D2"/>
    <w:rsid w:val="00DB3F21"/>
    <w:rsid w:val="00EA3ECB"/>
    <w:rsid w:val="00EB0EFB"/>
    <w:rsid w:val="00ED4191"/>
    <w:rsid w:val="00F53654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124A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BA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2B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BAC"/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2BAC"/>
  </w:style>
  <w:style w:type="table" w:customStyle="1" w:styleId="GridTable1Light1">
    <w:name w:val="Grid Table 1 Light1"/>
    <w:basedOn w:val="TableNormal"/>
    <w:uiPriority w:val="46"/>
    <w:rsid w:val="006A2BAC"/>
    <w:rPr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6A2BAC"/>
    <w:rPr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2B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BAC"/>
    <w:rPr>
      <w:rFonts w:ascii="Times New Roman" w:hAnsi="Times New Roman" w:cs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0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7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76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76C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BA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2B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BAC"/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2BAC"/>
  </w:style>
  <w:style w:type="table" w:customStyle="1" w:styleId="GridTable1Light1">
    <w:name w:val="Grid Table 1 Light1"/>
    <w:basedOn w:val="TableNormal"/>
    <w:uiPriority w:val="46"/>
    <w:rsid w:val="006A2BAC"/>
    <w:rPr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6A2BAC"/>
    <w:rPr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2B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BAC"/>
    <w:rPr>
      <w:rFonts w:ascii="Times New Roman" w:hAnsi="Times New Roman" w:cs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0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7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76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76C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Day</dc:creator>
  <cp:lastModifiedBy>BOTOS, Jeannine</cp:lastModifiedBy>
  <cp:revision>2</cp:revision>
  <cp:lastPrinted>2019-08-15T17:29:00Z</cp:lastPrinted>
  <dcterms:created xsi:type="dcterms:W3CDTF">2019-08-27T12:26:00Z</dcterms:created>
  <dcterms:modified xsi:type="dcterms:W3CDTF">2019-08-27T12:26:00Z</dcterms:modified>
</cp:coreProperties>
</file>